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C549D9" w14:textId="127B4C72" w:rsidR="00FD3EDD" w:rsidRPr="00DC1128" w:rsidRDefault="00DC11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1128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46E74FCF" w14:textId="2E6533D4" w:rsidR="00A83C03" w:rsidRDefault="00A83C03" w:rsidP="00D8510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D85108">
        <w:rPr>
          <w:rFonts w:ascii="Times New Roman" w:hAnsi="Times New Roman" w:cs="Times New Roman"/>
          <w:b/>
          <w:bCs/>
          <w:sz w:val="20"/>
          <w:szCs w:val="20"/>
        </w:rPr>
        <w:t>LETHAL TOOLS</w:t>
      </w:r>
    </w:p>
    <w:p w14:paraId="7513D39D" w14:textId="47D62BBE" w:rsidR="00015435" w:rsidRPr="00015435" w:rsidRDefault="00DC47E3" w:rsidP="0001543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7E58F36F" wp14:editId="5970C7C9">
            <wp:extent cx="5220000" cy="3915000"/>
            <wp:effectExtent l="0" t="0" r="0" b="9525"/>
            <wp:docPr id="172782571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82571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9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81CD2" w14:textId="29A06C45" w:rsidR="00C1682B" w:rsidRDefault="008B0494" w:rsidP="00C1682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D85108">
        <w:rPr>
          <w:rFonts w:ascii="Times New Roman" w:hAnsi="Times New Roman" w:cs="Times New Roman"/>
          <w:b/>
          <w:bCs/>
          <w:sz w:val="20"/>
          <w:szCs w:val="20"/>
        </w:rPr>
        <w:t>NON-LETHAL TOOLS</w:t>
      </w:r>
    </w:p>
    <w:p w14:paraId="666B7FB3" w14:textId="4AA59719" w:rsidR="00C1682B" w:rsidRPr="00C1682B" w:rsidRDefault="00B617A8" w:rsidP="00C1682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lang w:val="sv-SE" w:eastAsia="sv-SE"/>
        </w:rPr>
        <w:drawing>
          <wp:inline distT="0" distB="0" distL="0" distR="0" wp14:anchorId="4DA26A41" wp14:editId="4758A02E">
            <wp:extent cx="5220000" cy="3915000"/>
            <wp:effectExtent l="0" t="0" r="0" b="9525"/>
            <wp:docPr id="1100299170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299170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9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3ED2A" w14:textId="0D5E46D8" w:rsidR="00015435" w:rsidRPr="00C1682B" w:rsidRDefault="00882772" w:rsidP="007200C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4D07BE5" wp14:editId="45B88431">
            <wp:extent cx="5220000" cy="3915000"/>
            <wp:effectExtent l="0" t="0" r="0" b="9525"/>
            <wp:docPr id="1630842848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842848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9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38ACC" w14:textId="77777777" w:rsidR="00015435" w:rsidRDefault="00015435" w:rsidP="00015435">
      <w:pPr>
        <w:pStyle w:val="Liststycke"/>
        <w:rPr>
          <w:rFonts w:ascii="Times New Roman" w:hAnsi="Times New Roman" w:cs="Times New Roman"/>
          <w:b/>
          <w:bCs/>
          <w:sz w:val="20"/>
          <w:szCs w:val="20"/>
        </w:rPr>
      </w:pPr>
    </w:p>
    <w:p w14:paraId="6BE49A4A" w14:textId="2103AB75" w:rsidR="008B0494" w:rsidRPr="00D85108" w:rsidRDefault="008B0494" w:rsidP="00D8510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D85108">
        <w:rPr>
          <w:rFonts w:ascii="Times New Roman" w:hAnsi="Times New Roman" w:cs="Times New Roman"/>
          <w:b/>
          <w:bCs/>
          <w:sz w:val="20"/>
          <w:szCs w:val="20"/>
        </w:rPr>
        <w:t>CONSERVATION</w:t>
      </w:r>
      <w:r w:rsidR="00947069">
        <w:rPr>
          <w:rFonts w:ascii="Times New Roman" w:hAnsi="Times New Roman" w:cs="Times New Roman"/>
          <w:b/>
          <w:bCs/>
          <w:sz w:val="20"/>
          <w:szCs w:val="20"/>
        </w:rPr>
        <w:t>-ORIENTED</w:t>
      </w:r>
      <w:r w:rsidRPr="00D85108">
        <w:rPr>
          <w:rFonts w:ascii="Times New Roman" w:hAnsi="Times New Roman" w:cs="Times New Roman"/>
          <w:b/>
          <w:bCs/>
          <w:sz w:val="20"/>
          <w:szCs w:val="20"/>
        </w:rPr>
        <w:t xml:space="preserve"> TOOLS</w:t>
      </w:r>
    </w:p>
    <w:p w14:paraId="014E6C94" w14:textId="4F0E061A" w:rsidR="009535E7" w:rsidRDefault="00947069" w:rsidP="00B92E9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80D0064" wp14:editId="6DB05115">
            <wp:extent cx="5760720" cy="4320540"/>
            <wp:effectExtent l="0" t="0" r="0" b="3810"/>
            <wp:docPr id="131584572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845722" name=""/>
                    <pic:cNvPicPr/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3B4A0" w14:textId="77777777" w:rsidR="00C1682B" w:rsidRPr="00C1682B" w:rsidRDefault="00C1682B" w:rsidP="00C1682B">
      <w:pPr>
        <w:rPr>
          <w:rFonts w:ascii="Times New Roman" w:hAnsi="Times New Roman" w:cs="Times New Roman"/>
          <w:sz w:val="24"/>
          <w:szCs w:val="24"/>
        </w:rPr>
      </w:pPr>
    </w:p>
    <w:p w14:paraId="57B4AE42" w14:textId="3BB206C7" w:rsidR="008B0494" w:rsidRPr="009535E7" w:rsidRDefault="004546FD" w:rsidP="009535E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46FD">
        <w:rPr>
          <w:rFonts w:ascii="Times New Roman" w:hAnsi="Times New Roman" w:cs="Times New Roman"/>
          <w:b/>
          <w:bCs/>
          <w:sz w:val="20"/>
          <w:szCs w:val="20"/>
        </w:rPr>
        <w:t>TOOL KITS</w:t>
      </w:r>
      <w:r w:rsidR="0095730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99DD064" w14:textId="4BD64015" w:rsidR="009535E7" w:rsidRPr="009535E7" w:rsidRDefault="00DB19FF" w:rsidP="009535E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5655006" wp14:editId="118080C8">
            <wp:extent cx="5220000" cy="3915000"/>
            <wp:effectExtent l="0" t="0" r="0" b="9525"/>
            <wp:docPr id="1927705220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705220" name=""/>
                    <pic:cNvPicPr/>
                  </pic:nvPicPr>
                  <pic:blipFill>
                    <a:blip r:embed="rId16">
                      <a:extLs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9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C756A" w14:textId="2B89F541" w:rsidR="00EF4DAE" w:rsidRDefault="00F73A56" w:rsidP="00755874">
      <w:pPr>
        <w:rPr>
          <w:rFonts w:ascii="Times New Roman" w:hAnsi="Times New Roman" w:cs="Times New Roman"/>
          <w:sz w:val="24"/>
          <w:szCs w:val="24"/>
        </w:rPr>
      </w:pPr>
      <w:r w:rsidRPr="00F73A56">
        <w:rPr>
          <w:rFonts w:ascii="Times New Roman" w:hAnsi="Times New Roman" w:cs="Times New Roman"/>
          <w:sz w:val="24"/>
          <w:szCs w:val="24"/>
        </w:rPr>
        <w:t>Figure 1A.</w:t>
      </w:r>
      <w:r w:rsidR="00815EA2" w:rsidRPr="00815EA2">
        <w:rPr>
          <w:rFonts w:ascii="Times New Roman" w:hAnsi="Times New Roman" w:cs="Times New Roman"/>
          <w:sz w:val="24"/>
          <w:szCs w:val="24"/>
        </w:rPr>
        <w:t xml:space="preserve"> </w:t>
      </w:r>
      <w:r w:rsidR="00815EA2">
        <w:rPr>
          <w:rFonts w:ascii="Times New Roman" w:hAnsi="Times New Roman" w:cs="Times New Roman"/>
          <w:sz w:val="24"/>
          <w:szCs w:val="24"/>
        </w:rPr>
        <w:t xml:space="preserve">Acceptance for </w:t>
      </w:r>
      <w:r w:rsidR="007200C7">
        <w:rPr>
          <w:rFonts w:ascii="Times New Roman" w:hAnsi="Times New Roman" w:cs="Times New Roman"/>
          <w:sz w:val="24"/>
          <w:szCs w:val="24"/>
        </w:rPr>
        <w:t xml:space="preserve">A) </w:t>
      </w:r>
      <w:r w:rsidR="00C1682B">
        <w:rPr>
          <w:rFonts w:ascii="Times New Roman" w:hAnsi="Times New Roman" w:cs="Times New Roman"/>
          <w:sz w:val="24"/>
          <w:szCs w:val="24"/>
        </w:rPr>
        <w:t>L</w:t>
      </w:r>
      <w:r w:rsidR="00815EA2">
        <w:rPr>
          <w:rFonts w:ascii="Times New Roman" w:hAnsi="Times New Roman" w:cs="Times New Roman"/>
          <w:sz w:val="24"/>
          <w:szCs w:val="24"/>
        </w:rPr>
        <w:t>ethal tools</w:t>
      </w:r>
      <w:r w:rsidR="007200C7">
        <w:rPr>
          <w:rFonts w:ascii="Times New Roman" w:hAnsi="Times New Roman" w:cs="Times New Roman"/>
          <w:sz w:val="24"/>
          <w:szCs w:val="24"/>
        </w:rPr>
        <w:t xml:space="preserve"> </w:t>
      </w:r>
      <w:r w:rsidR="00C958BF">
        <w:rPr>
          <w:rFonts w:ascii="Times New Roman" w:hAnsi="Times New Roman" w:cs="Times New Roman"/>
          <w:sz w:val="24"/>
          <w:szCs w:val="24"/>
        </w:rPr>
        <w:t>(hunting during open hunting season and derogation shooting</w:t>
      </w:r>
      <w:r w:rsidR="00B617A8">
        <w:rPr>
          <w:rFonts w:ascii="Times New Roman" w:hAnsi="Times New Roman" w:cs="Times New Roman"/>
          <w:sz w:val="24"/>
          <w:szCs w:val="24"/>
        </w:rPr>
        <w:t xml:space="preserve"> </w:t>
      </w:r>
      <w:r w:rsidR="00241F38">
        <w:rPr>
          <w:rFonts w:ascii="Times New Roman" w:hAnsi="Times New Roman" w:cs="Times New Roman"/>
          <w:sz w:val="24"/>
          <w:szCs w:val="24"/>
        </w:rPr>
        <w:t xml:space="preserve">can be found in Figure 3), </w:t>
      </w:r>
      <w:r w:rsidR="00A9165C">
        <w:rPr>
          <w:rFonts w:ascii="Times New Roman" w:hAnsi="Times New Roman" w:cs="Times New Roman"/>
          <w:sz w:val="24"/>
          <w:szCs w:val="24"/>
        </w:rPr>
        <w:t>B)</w:t>
      </w:r>
      <w:r w:rsidR="00815EA2">
        <w:rPr>
          <w:rFonts w:ascii="Times New Roman" w:hAnsi="Times New Roman" w:cs="Times New Roman"/>
          <w:sz w:val="24"/>
          <w:szCs w:val="24"/>
        </w:rPr>
        <w:t xml:space="preserve"> </w:t>
      </w:r>
      <w:r w:rsidR="00A9165C">
        <w:rPr>
          <w:rFonts w:ascii="Times New Roman" w:hAnsi="Times New Roman" w:cs="Times New Roman"/>
          <w:sz w:val="24"/>
          <w:szCs w:val="24"/>
        </w:rPr>
        <w:t>N</w:t>
      </w:r>
      <w:r w:rsidR="00815EA2" w:rsidRPr="00F73A56">
        <w:rPr>
          <w:rFonts w:ascii="Times New Roman" w:hAnsi="Times New Roman" w:cs="Times New Roman"/>
          <w:sz w:val="24"/>
          <w:szCs w:val="24"/>
        </w:rPr>
        <w:t>on-lethal tools</w:t>
      </w:r>
      <w:r w:rsidR="00A9165C">
        <w:rPr>
          <w:rFonts w:ascii="Times New Roman" w:hAnsi="Times New Roman" w:cs="Times New Roman"/>
          <w:sz w:val="24"/>
          <w:szCs w:val="24"/>
        </w:rPr>
        <w:t xml:space="preserve"> (top panel: Scaring: bottom panel: Remaining tools)</w:t>
      </w:r>
      <w:r w:rsidR="00815EA2">
        <w:rPr>
          <w:rFonts w:ascii="Times New Roman" w:hAnsi="Times New Roman" w:cs="Times New Roman"/>
          <w:sz w:val="24"/>
          <w:szCs w:val="24"/>
        </w:rPr>
        <w:t>,</w:t>
      </w:r>
      <w:r w:rsidR="00A9165C">
        <w:rPr>
          <w:rFonts w:ascii="Times New Roman" w:hAnsi="Times New Roman" w:cs="Times New Roman"/>
          <w:sz w:val="24"/>
          <w:szCs w:val="24"/>
        </w:rPr>
        <w:t xml:space="preserve"> C)</w:t>
      </w:r>
      <w:r w:rsidR="00815EA2">
        <w:rPr>
          <w:rFonts w:ascii="Times New Roman" w:hAnsi="Times New Roman" w:cs="Times New Roman"/>
          <w:sz w:val="24"/>
          <w:szCs w:val="24"/>
        </w:rPr>
        <w:t xml:space="preserve"> </w:t>
      </w:r>
      <w:r w:rsidR="00A9165C">
        <w:rPr>
          <w:rFonts w:ascii="Times New Roman" w:hAnsi="Times New Roman" w:cs="Times New Roman"/>
          <w:sz w:val="24"/>
          <w:szCs w:val="24"/>
        </w:rPr>
        <w:t>C</w:t>
      </w:r>
      <w:r w:rsidR="00815EA2">
        <w:rPr>
          <w:rFonts w:ascii="Times New Roman" w:hAnsi="Times New Roman" w:cs="Times New Roman"/>
          <w:sz w:val="24"/>
          <w:szCs w:val="24"/>
        </w:rPr>
        <w:t>onservation</w:t>
      </w:r>
      <w:r w:rsidR="00FB6ED9">
        <w:rPr>
          <w:rFonts w:ascii="Times New Roman" w:hAnsi="Times New Roman" w:cs="Times New Roman"/>
          <w:sz w:val="24"/>
          <w:szCs w:val="24"/>
        </w:rPr>
        <w:t>-oriented</w:t>
      </w:r>
      <w:r w:rsidR="00815EA2">
        <w:rPr>
          <w:rFonts w:ascii="Times New Roman" w:hAnsi="Times New Roman" w:cs="Times New Roman"/>
          <w:sz w:val="24"/>
          <w:szCs w:val="24"/>
        </w:rPr>
        <w:t xml:space="preserve"> tools</w:t>
      </w:r>
      <w:r w:rsidR="008B0494">
        <w:rPr>
          <w:rFonts w:ascii="Times New Roman" w:hAnsi="Times New Roman" w:cs="Times New Roman"/>
          <w:sz w:val="24"/>
          <w:szCs w:val="24"/>
        </w:rPr>
        <w:t>,</w:t>
      </w:r>
      <w:r w:rsidR="00815EA2">
        <w:rPr>
          <w:rFonts w:ascii="Times New Roman" w:hAnsi="Times New Roman" w:cs="Times New Roman"/>
          <w:sz w:val="24"/>
          <w:szCs w:val="24"/>
        </w:rPr>
        <w:t xml:space="preserve"> and </w:t>
      </w:r>
      <w:r w:rsidR="00A9165C">
        <w:rPr>
          <w:rFonts w:ascii="Times New Roman" w:hAnsi="Times New Roman" w:cs="Times New Roman"/>
          <w:sz w:val="24"/>
          <w:szCs w:val="24"/>
        </w:rPr>
        <w:t xml:space="preserve">D) </w:t>
      </w:r>
      <w:r w:rsidR="004546FD">
        <w:rPr>
          <w:rFonts w:ascii="Times New Roman" w:hAnsi="Times New Roman" w:cs="Times New Roman"/>
          <w:sz w:val="24"/>
          <w:szCs w:val="24"/>
        </w:rPr>
        <w:t>Tool kits</w:t>
      </w:r>
      <w:r w:rsidR="00A83C03">
        <w:rPr>
          <w:rFonts w:ascii="Times New Roman" w:hAnsi="Times New Roman" w:cs="Times New Roman"/>
          <w:sz w:val="24"/>
          <w:szCs w:val="24"/>
        </w:rPr>
        <w:t>.</w:t>
      </w:r>
    </w:p>
    <w:p w14:paraId="2675B9A6" w14:textId="77777777" w:rsidR="00A76055" w:rsidRDefault="00A76055">
      <w:pPr>
        <w:rPr>
          <w:rFonts w:ascii="Times New Roman" w:hAnsi="Times New Roman" w:cs="Times New Roman"/>
          <w:sz w:val="24"/>
          <w:szCs w:val="24"/>
        </w:rPr>
        <w:sectPr w:rsidR="00A76055" w:rsidSect="008E0417">
          <w:headerReference w:type="even" r:id="rId18"/>
          <w:headerReference w:type="default" r:id="rId19"/>
          <w:headerReference w:type="first" r:id="rId2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D5FEC26" w14:textId="22AFD18F" w:rsidR="00A76055" w:rsidRPr="00FA3D7D" w:rsidRDefault="00A76055" w:rsidP="00A760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3D7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7555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A3D7D">
        <w:rPr>
          <w:rFonts w:ascii="Times New Roman" w:hAnsi="Times New Roman" w:cs="Times New Roman"/>
          <w:sz w:val="24"/>
          <w:szCs w:val="24"/>
        </w:rPr>
        <w:t xml:space="preserve">. Bivariate correlations </w:t>
      </w:r>
      <w:r>
        <w:rPr>
          <w:rFonts w:ascii="Times New Roman" w:hAnsi="Times New Roman" w:cs="Times New Roman"/>
          <w:sz w:val="24"/>
          <w:szCs w:val="24"/>
        </w:rPr>
        <w:t>for wildlife value orientations, beliefs, emotions, acceptance, and experiential variables.</w:t>
      </w:r>
    </w:p>
    <w:tbl>
      <w:tblPr>
        <w:tblStyle w:val="Tabellrutnt"/>
        <w:tblW w:w="14459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276"/>
        <w:gridCol w:w="1134"/>
        <w:gridCol w:w="1134"/>
        <w:gridCol w:w="1134"/>
        <w:gridCol w:w="1134"/>
        <w:gridCol w:w="1134"/>
        <w:gridCol w:w="1134"/>
        <w:gridCol w:w="992"/>
        <w:gridCol w:w="993"/>
        <w:gridCol w:w="992"/>
      </w:tblGrid>
      <w:tr w:rsidR="00A76055" w:rsidRPr="00386B06" w14:paraId="52A83184" w14:textId="77777777" w:rsidTr="008E2D52">
        <w:trPr>
          <w:trHeight w:val="284"/>
        </w:trPr>
        <w:tc>
          <w:tcPr>
            <w:tcW w:w="2268" w:type="dxa"/>
            <w:tcBorders>
              <w:left w:val="nil"/>
            </w:tcBorders>
          </w:tcPr>
          <w:p w14:paraId="33F3354A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14:paraId="1450164D" w14:textId="77777777" w:rsidR="00A76055" w:rsidRPr="00A31AA7" w:rsidRDefault="00A76055" w:rsidP="008E2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Wildlife value orientation</w:t>
            </w:r>
          </w:p>
        </w:tc>
        <w:tc>
          <w:tcPr>
            <w:tcW w:w="3402" w:type="dxa"/>
            <w:gridSpan w:val="3"/>
          </w:tcPr>
          <w:p w14:paraId="5F744736" w14:textId="77777777" w:rsidR="00A76055" w:rsidRPr="00A31AA7" w:rsidRDefault="00A76055" w:rsidP="008E2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Specific beliefs</w:t>
            </w:r>
          </w:p>
        </w:tc>
        <w:tc>
          <w:tcPr>
            <w:tcW w:w="2268" w:type="dxa"/>
            <w:gridSpan w:val="2"/>
            <w:tcBorders>
              <w:right w:val="nil"/>
            </w:tcBorders>
          </w:tcPr>
          <w:p w14:paraId="0ADCC826" w14:textId="77777777" w:rsidR="00A76055" w:rsidRPr="00A31AA7" w:rsidRDefault="00A76055" w:rsidP="008E2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Emotions</w:t>
            </w:r>
          </w:p>
        </w:tc>
        <w:tc>
          <w:tcPr>
            <w:tcW w:w="2126" w:type="dxa"/>
            <w:gridSpan w:val="2"/>
            <w:tcBorders>
              <w:right w:val="nil"/>
            </w:tcBorders>
          </w:tcPr>
          <w:p w14:paraId="52F71200" w14:textId="77777777" w:rsidR="00A76055" w:rsidRPr="00A31AA7" w:rsidRDefault="00A76055" w:rsidP="008E2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Acceptance</w:t>
            </w:r>
          </w:p>
        </w:tc>
        <w:tc>
          <w:tcPr>
            <w:tcW w:w="1985" w:type="dxa"/>
            <w:gridSpan w:val="2"/>
            <w:tcBorders>
              <w:right w:val="nil"/>
            </w:tcBorders>
          </w:tcPr>
          <w:p w14:paraId="6B7A6CAE" w14:textId="77777777" w:rsidR="00A76055" w:rsidRPr="00A31AA7" w:rsidRDefault="00A76055" w:rsidP="008E2D52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Experiential variables</w:t>
            </w:r>
          </w:p>
        </w:tc>
      </w:tr>
      <w:tr w:rsidR="00A76055" w:rsidRPr="00386B06" w14:paraId="02159B1F" w14:textId="77777777" w:rsidTr="008E2D52">
        <w:trPr>
          <w:trHeight w:val="284"/>
        </w:trPr>
        <w:tc>
          <w:tcPr>
            <w:tcW w:w="2268" w:type="dxa"/>
            <w:tcBorders>
              <w:left w:val="nil"/>
            </w:tcBorders>
          </w:tcPr>
          <w:p w14:paraId="19807AC9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F31EB9" w14:textId="77777777" w:rsidR="00A76055" w:rsidRPr="00A31AA7" w:rsidRDefault="00A76055" w:rsidP="008E2D52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Mutualism</w:t>
            </w:r>
          </w:p>
        </w:tc>
        <w:tc>
          <w:tcPr>
            <w:tcW w:w="1276" w:type="dxa"/>
          </w:tcPr>
          <w:p w14:paraId="39EE97C4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Domination</w:t>
            </w:r>
          </w:p>
        </w:tc>
        <w:tc>
          <w:tcPr>
            <w:tcW w:w="1134" w:type="dxa"/>
          </w:tcPr>
          <w:p w14:paraId="11411E16" w14:textId="77777777" w:rsidR="00A76055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ES food/</w:t>
            </w:r>
          </w:p>
          <w:p w14:paraId="0A2BEA58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hunting</w:t>
            </w:r>
          </w:p>
        </w:tc>
        <w:tc>
          <w:tcPr>
            <w:tcW w:w="1134" w:type="dxa"/>
          </w:tcPr>
          <w:p w14:paraId="51C9D5DC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ES nature</w:t>
            </w:r>
          </w:p>
        </w:tc>
        <w:tc>
          <w:tcPr>
            <w:tcW w:w="1134" w:type="dxa"/>
          </w:tcPr>
          <w:p w14:paraId="471E32FC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system disservices</w:t>
            </w:r>
          </w:p>
        </w:tc>
        <w:tc>
          <w:tcPr>
            <w:tcW w:w="1134" w:type="dxa"/>
            <w:tcBorders>
              <w:right w:val="nil"/>
            </w:tcBorders>
          </w:tcPr>
          <w:p w14:paraId="6C96D41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134" w:type="dxa"/>
            <w:tcBorders>
              <w:right w:val="nil"/>
            </w:tcBorders>
          </w:tcPr>
          <w:p w14:paraId="71549CA6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134" w:type="dxa"/>
            <w:tcBorders>
              <w:right w:val="nil"/>
            </w:tcBorders>
          </w:tcPr>
          <w:p w14:paraId="560A8204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Acc Pres</w:t>
            </w:r>
          </w:p>
        </w:tc>
        <w:tc>
          <w:tcPr>
            <w:tcW w:w="992" w:type="dxa"/>
            <w:tcBorders>
              <w:right w:val="nil"/>
            </w:tcBorders>
          </w:tcPr>
          <w:p w14:paraId="6C2ABB14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Acc Lethal</w:t>
            </w:r>
          </w:p>
        </w:tc>
        <w:tc>
          <w:tcPr>
            <w:tcW w:w="993" w:type="dxa"/>
            <w:tcBorders>
              <w:right w:val="nil"/>
            </w:tcBorders>
          </w:tcPr>
          <w:p w14:paraId="3E57D01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Nature areas</w:t>
            </w:r>
          </w:p>
        </w:tc>
        <w:tc>
          <w:tcPr>
            <w:tcW w:w="992" w:type="dxa"/>
            <w:tcBorders>
              <w:right w:val="nil"/>
            </w:tcBorders>
          </w:tcPr>
          <w:p w14:paraId="49D817CB" w14:textId="77777777" w:rsidR="00A76055" w:rsidRPr="00A31AA7" w:rsidRDefault="00A76055" w:rsidP="008E2D52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Bird-watching</w:t>
            </w:r>
            <w:proofErr w:type="gramEnd"/>
          </w:p>
        </w:tc>
      </w:tr>
      <w:tr w:rsidR="00A76055" w:rsidRPr="00386B06" w14:paraId="2DFB8A68" w14:textId="77777777" w:rsidTr="008E2D5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1EC959C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 xml:space="preserve">Mutualism </w:t>
            </w:r>
            <w:r w:rsidRPr="00A31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342EA2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α = .8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EDC6BB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EDD186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8BB024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F0F9DE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EAE9A9C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B6E1ECC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AA066EE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69984BC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A861D0E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615661E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055" w:rsidRPr="00386B06" w14:paraId="7213A1BD" w14:textId="77777777" w:rsidTr="008E2D5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5F974DA" w14:textId="77777777" w:rsidR="00A76055" w:rsidRPr="00FC73D1" w:rsidRDefault="00A76055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 xml:space="preserve">Domination </w:t>
            </w:r>
            <w:r w:rsidRPr="00A31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048418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27*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4C6FB3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α = .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65FDEC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CAFCB0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4C9705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74A85A9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0F6A57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137D1B5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574B4B1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944BD05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D146280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055" w:rsidRPr="00386B06" w14:paraId="365CCF8F" w14:textId="77777777" w:rsidTr="008E2D5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630B64F" w14:textId="77777777" w:rsidR="00A76055" w:rsidRPr="00FC73D1" w:rsidRDefault="00A76055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 xml:space="preserve">ES food/ hunting </w:t>
            </w:r>
            <w:r w:rsidRPr="00A31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CEEF35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21*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BB9D7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17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95D16C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α = .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901699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BF9086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E182D36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08B43DD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9B7478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740FD5C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344860C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6D722BE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055" w:rsidRPr="00386B06" w14:paraId="609CDB6F" w14:textId="77777777" w:rsidTr="008E2D5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1936729" w14:textId="77777777" w:rsidR="00A76055" w:rsidRPr="00FC73D1" w:rsidRDefault="00A76055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 xml:space="preserve">ES nature </w:t>
            </w:r>
            <w:r w:rsidRPr="00A31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E94AF0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43*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ECB81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33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605C6D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03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C668E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α = .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B48086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2B39483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E55146C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0FD3ADD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DC82300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1F39470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8925392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055" w:rsidRPr="00386B06" w14:paraId="4A2991F2" w14:textId="77777777" w:rsidTr="008E2D5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C9B1187" w14:textId="77777777" w:rsidR="00A76055" w:rsidRPr="00FC73D1" w:rsidRDefault="00A76055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system disservices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FC70E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18*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857BA1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31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E4C487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20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543E3E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38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E4AA23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α = .8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95FE3D8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EB4BB38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67F46F6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BD20954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3BCE409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0850550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055" w:rsidRPr="00386B06" w14:paraId="6F27F5E8" w14:textId="77777777" w:rsidTr="008E2D5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7D0E07C" w14:textId="77777777" w:rsidR="00A76055" w:rsidRPr="00FC73D1" w:rsidRDefault="00A76055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 xml:space="preserve">Positive emotions </w:t>
            </w:r>
            <w:r w:rsidRPr="00A31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40BA47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43*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372FB4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28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2DD42B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11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317647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63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9330A0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39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3BD31C1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α = .9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C2AABD5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C0EC161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D1D6627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BE4BDAE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14DC269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055" w:rsidRPr="00386B06" w14:paraId="74E2E780" w14:textId="77777777" w:rsidTr="008E2D5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6B11B539" w14:textId="77777777" w:rsidR="00A76055" w:rsidRPr="00FC73D1" w:rsidRDefault="00A76055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 xml:space="preserve">Negative emotions </w:t>
            </w:r>
            <w:r w:rsidRPr="00A31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6233E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20*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6F24C6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33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E2AEAC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06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53E829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46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FE211E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39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D496CE4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26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4E33D5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α = .9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CB6377B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57B5EF2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8F64E04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C1BE312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055" w:rsidRPr="00386B06" w14:paraId="1F00C26A" w14:textId="77777777" w:rsidTr="008E2D5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FD82205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 xml:space="preserve">Acc Pres </w:t>
            </w:r>
            <w:r w:rsidRPr="00A31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9DF1DB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40*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5448D0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35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79F667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14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EEB905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54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3CB900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30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9921A14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48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4FF4C61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39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121FA48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α = .6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F8B7C37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5291E93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586CA05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055" w:rsidRPr="00386B06" w14:paraId="0908C256" w14:textId="77777777" w:rsidTr="008E2D5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B2F1081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 xml:space="preserve">Acc Lethal </w:t>
            </w:r>
            <w:r w:rsidRPr="00A31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992750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37*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860B0B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43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627CD1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37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5B0CE8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49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0AF5D9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47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286704D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48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A8F3E73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41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45B7AA6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44**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47D06F9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α = .72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B816209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D9ADC79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055" w:rsidRPr="00386B06" w14:paraId="10DD5EF7" w14:textId="77777777" w:rsidTr="008E2D5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0140F72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Nature areas (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A156B8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11*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887D34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22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37FBC0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C1AFA5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20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7C1DF0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16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E956797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23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4B3D8CE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19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2914595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18**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A272A6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19***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B93E533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3CCBF8C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055" w:rsidRPr="00386B06" w14:paraId="462E1543" w14:textId="77777777" w:rsidTr="008E2D5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790DC03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Bird-watching</w:t>
            </w:r>
            <w:proofErr w:type="gramEnd"/>
            <w:r w:rsidRPr="00A31AA7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550DF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27*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06BE3C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31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BCF265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13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ABC40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33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8D7C91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20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3F0B01A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40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3A09EB9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29**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3F611C6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33**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214A85B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34***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D8B7337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36**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9CFDBB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055" w:rsidRPr="00386B06" w14:paraId="171F7E96" w14:textId="77777777" w:rsidTr="008E2D52">
        <w:trPr>
          <w:trHeight w:val="284"/>
        </w:trPr>
        <w:tc>
          <w:tcPr>
            <w:tcW w:w="2268" w:type="dxa"/>
            <w:tcBorders>
              <w:top w:val="nil"/>
              <w:left w:val="nil"/>
            </w:tcBorders>
          </w:tcPr>
          <w:p w14:paraId="70F2943D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Hunting (D)</w:t>
            </w:r>
          </w:p>
        </w:tc>
        <w:tc>
          <w:tcPr>
            <w:tcW w:w="1134" w:type="dxa"/>
            <w:tcBorders>
              <w:top w:val="nil"/>
            </w:tcBorders>
          </w:tcPr>
          <w:p w14:paraId="252DCD64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32***</w:t>
            </w:r>
          </w:p>
        </w:tc>
        <w:tc>
          <w:tcPr>
            <w:tcW w:w="1276" w:type="dxa"/>
            <w:tcBorders>
              <w:top w:val="nil"/>
            </w:tcBorders>
          </w:tcPr>
          <w:p w14:paraId="692D3816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24***</w:t>
            </w:r>
          </w:p>
        </w:tc>
        <w:tc>
          <w:tcPr>
            <w:tcW w:w="1134" w:type="dxa"/>
            <w:tcBorders>
              <w:top w:val="nil"/>
            </w:tcBorders>
          </w:tcPr>
          <w:p w14:paraId="06CD9E21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27***</w:t>
            </w:r>
          </w:p>
        </w:tc>
        <w:tc>
          <w:tcPr>
            <w:tcW w:w="1134" w:type="dxa"/>
            <w:tcBorders>
              <w:top w:val="nil"/>
            </w:tcBorders>
          </w:tcPr>
          <w:p w14:paraId="19380E50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28***</w:t>
            </w:r>
          </w:p>
        </w:tc>
        <w:tc>
          <w:tcPr>
            <w:tcW w:w="1134" w:type="dxa"/>
            <w:tcBorders>
              <w:top w:val="nil"/>
            </w:tcBorders>
          </w:tcPr>
          <w:p w14:paraId="1689E0FE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14***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42892027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21***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21A354A2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20***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11F283E0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36***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1FB9E49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.37***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14:paraId="39845CBD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03**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25E6823F" w14:textId="77777777" w:rsidR="00A76055" w:rsidRPr="00A31AA7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-.25***</w:t>
            </w:r>
          </w:p>
        </w:tc>
      </w:tr>
    </w:tbl>
    <w:p w14:paraId="2E47EFD9" w14:textId="77777777" w:rsidR="00A76055" w:rsidRDefault="00A76055" w:rsidP="00A76055">
      <w:pPr>
        <w:rPr>
          <w:rFonts w:ascii="Times New Roman" w:hAnsi="Times New Roman" w:cs="Times New Roman"/>
          <w:sz w:val="20"/>
          <w:szCs w:val="20"/>
        </w:rPr>
      </w:pPr>
      <w:r w:rsidRPr="00001277">
        <w:rPr>
          <w:rFonts w:ascii="Times New Roman" w:hAnsi="Times New Roman" w:cs="Times New Roman"/>
          <w:sz w:val="20"/>
          <w:szCs w:val="20"/>
        </w:rPr>
        <w:t xml:space="preserve">*** p &lt; 0.001, ** p &lt; 0.01, *** p &lt; .05. </w:t>
      </w:r>
      <w:r>
        <w:rPr>
          <w:rFonts w:ascii="Times New Roman" w:hAnsi="Times New Roman" w:cs="Times New Roman"/>
          <w:sz w:val="20"/>
          <w:szCs w:val="20"/>
        </w:rPr>
        <w:t xml:space="preserve">a) Scale 1-5, b) Scale 0-6, D = Dummy. ES = Ecosystem services, Acc Pres = Acceptance Preservation approach, Acc Lethal = Acceptance lethal approach. </w:t>
      </w:r>
      <w:r w:rsidRPr="00F06281">
        <w:rPr>
          <w:rFonts w:ascii="Times New Roman" w:hAnsi="Times New Roman" w:cs="Times New Roman"/>
          <w:sz w:val="20"/>
          <w:szCs w:val="20"/>
        </w:rPr>
        <w:t>Partial eta</w:t>
      </w:r>
      <w:r w:rsidRPr="00F06281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 xml:space="preserve">for the effect of stakeholder group on: </w:t>
      </w:r>
      <w:r w:rsidRPr="00F06281">
        <w:rPr>
          <w:rFonts w:ascii="Times New Roman" w:hAnsi="Times New Roman" w:cs="Times New Roman"/>
          <w:sz w:val="20"/>
          <w:szCs w:val="20"/>
        </w:rPr>
        <w:t xml:space="preserve">Mutualism = .15, Domination .16, </w:t>
      </w:r>
      <w:r w:rsidRPr="00765CBF">
        <w:rPr>
          <w:rFonts w:ascii="Times New Roman" w:hAnsi="Times New Roman" w:cs="Times New Roman"/>
          <w:sz w:val="20"/>
          <w:szCs w:val="20"/>
        </w:rPr>
        <w:t>ES food/hunting .08, ES nature .19</w:t>
      </w:r>
      <w:r w:rsidRPr="00CC09FD">
        <w:rPr>
          <w:rFonts w:ascii="Times New Roman" w:hAnsi="Times New Roman" w:cs="Times New Roman"/>
          <w:sz w:val="20"/>
          <w:szCs w:val="20"/>
        </w:rPr>
        <w:t xml:space="preserve">, EDS .05, </w:t>
      </w:r>
      <w:r w:rsidRPr="005E2FE1">
        <w:rPr>
          <w:rFonts w:ascii="Times New Roman" w:hAnsi="Times New Roman" w:cs="Times New Roman"/>
          <w:sz w:val="20"/>
          <w:szCs w:val="20"/>
        </w:rPr>
        <w:t>Positive emotions .21, Negative emotions .13</w:t>
      </w:r>
      <w:r>
        <w:rPr>
          <w:rFonts w:ascii="Times New Roman" w:hAnsi="Times New Roman" w:cs="Times New Roman"/>
          <w:sz w:val="20"/>
          <w:szCs w:val="20"/>
        </w:rPr>
        <w:t>, Acc Pres .22, Acc Lethal .23</w:t>
      </w:r>
      <w:r w:rsidRPr="005E2FE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8C929E2" w14:textId="77777777" w:rsidR="00A76055" w:rsidRDefault="00A76055">
      <w:pPr>
        <w:rPr>
          <w:rFonts w:ascii="Times New Roman" w:hAnsi="Times New Roman" w:cs="Times New Roman"/>
          <w:sz w:val="24"/>
          <w:szCs w:val="24"/>
        </w:rPr>
        <w:sectPr w:rsidR="00A76055" w:rsidSect="00A7605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3958BA6" w14:textId="01D7E538" w:rsidR="00A76055" w:rsidRDefault="00A76055" w:rsidP="00A760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7555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A. Tools used in goose management.</w:t>
      </w:r>
    </w:p>
    <w:tbl>
      <w:tblPr>
        <w:tblStyle w:val="Tabellrutnt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5"/>
        <w:gridCol w:w="3544"/>
      </w:tblGrid>
      <w:tr w:rsidR="00A76055" w:rsidRPr="00AD318C" w14:paraId="684E56C5" w14:textId="77777777" w:rsidTr="008E2D52">
        <w:tc>
          <w:tcPr>
            <w:tcW w:w="5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1B1FE5" w14:textId="77777777" w:rsidR="00A76055" w:rsidRPr="00F722F5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A35DB1" w14:textId="77777777" w:rsidR="00A76055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 labels</w:t>
            </w:r>
          </w:p>
        </w:tc>
      </w:tr>
      <w:tr w:rsidR="00A76055" w:rsidRPr="00AD318C" w14:paraId="610EF4C9" w14:textId="77777777" w:rsidTr="008E2D52">
        <w:tc>
          <w:tcPr>
            <w:tcW w:w="5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63ACFE" w14:textId="77777777" w:rsidR="00A76055" w:rsidRPr="00A22EB0" w:rsidRDefault="00A76055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E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thal tools for damag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d conflict </w:t>
            </w:r>
            <w:r w:rsidRPr="00A22E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duc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F0558E" w14:textId="77777777" w:rsidR="00A76055" w:rsidRPr="009641B4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055" w:rsidRPr="00AD318C" w14:paraId="38F36AD4" w14:textId="77777777" w:rsidTr="008E2D52"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D1B8CF" w14:textId="77777777" w:rsidR="00A76055" w:rsidRPr="00A22EB0" w:rsidRDefault="00A76055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Hunting during open hunting season (certain time of the year) 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ABA55B" w14:textId="77777777" w:rsidR="00A76055" w:rsidRPr="009641B4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41B4">
              <w:rPr>
                <w:rFonts w:ascii="Times New Roman" w:hAnsi="Times New Roman" w:cs="Times New Roman"/>
                <w:sz w:val="20"/>
                <w:szCs w:val="20"/>
              </w:rPr>
              <w:t>Hunting during open hunting season</w:t>
            </w:r>
          </w:p>
        </w:tc>
      </w:tr>
      <w:tr w:rsidR="00A76055" w:rsidRPr="00AD318C" w14:paraId="762338C7" w14:textId="77777777" w:rsidTr="008E2D52"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560787" w14:textId="77777777" w:rsidR="00A76055" w:rsidRPr="00A22EB0" w:rsidRDefault="00A76055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>Derogation shooting to prevent damages only after permission by the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nty Administrative Board.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6BAEF2" w14:textId="77777777" w:rsidR="00A76055" w:rsidRPr="009641B4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C0F">
              <w:rPr>
                <w:rFonts w:ascii="Times New Roman" w:hAnsi="Times New Roman" w:cs="Times New Roman"/>
                <w:sz w:val="20"/>
                <w:szCs w:val="20"/>
              </w:rPr>
              <w:t xml:space="preserve">Derogation shoo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 </w:t>
            </w:r>
            <w:r w:rsidRPr="005F3C0F">
              <w:rPr>
                <w:rFonts w:ascii="Times New Roman" w:hAnsi="Times New Roman" w:cs="Times New Roman"/>
                <w:sz w:val="20"/>
                <w:szCs w:val="20"/>
              </w:rPr>
              <w:t xml:space="preserve">permission </w:t>
            </w:r>
          </w:p>
        </w:tc>
      </w:tr>
      <w:tr w:rsidR="00A76055" w:rsidRPr="00AD318C" w14:paraId="2F149D1E" w14:textId="77777777" w:rsidTr="008E2D52"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61358" w14:textId="77777777" w:rsidR="00A76055" w:rsidRPr="00A22EB0" w:rsidRDefault="00A76055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0A">
              <w:rPr>
                <w:rFonts w:ascii="Times New Roman" w:hAnsi="Times New Roman" w:cs="Times New Roman"/>
                <w:sz w:val="20"/>
                <w:szCs w:val="20"/>
              </w:rPr>
              <w:t xml:space="preserve">Derogation shooting to prevent damag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</w:t>
            </w:r>
            <w:r w:rsidRPr="00300D0A">
              <w:rPr>
                <w:rFonts w:ascii="Times New Roman" w:hAnsi="Times New Roman" w:cs="Times New Roman"/>
                <w:sz w:val="20"/>
                <w:szCs w:val="20"/>
              </w:rPr>
              <w:t>own initiative (no permission required)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60E3EB" w14:textId="77777777" w:rsidR="00A76055" w:rsidRPr="009641B4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ogation shooting no permission</w:t>
            </w:r>
          </w:p>
        </w:tc>
      </w:tr>
      <w:tr w:rsidR="00A76055" w:rsidRPr="00AD318C" w14:paraId="30AB7D3A" w14:textId="77777777" w:rsidTr="008E2D52"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DC4D35" w14:textId="77777777" w:rsidR="00A76055" w:rsidRPr="00A22EB0" w:rsidRDefault="00A76055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0A">
              <w:rPr>
                <w:rFonts w:ascii="Times New Roman" w:hAnsi="Times New Roman" w:cs="Times New Roman"/>
                <w:sz w:val="20"/>
                <w:szCs w:val="20"/>
              </w:rPr>
              <w:t xml:space="preserve">Capture/hunting of goslings and adult bird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r w:rsidRPr="00300D0A">
              <w:rPr>
                <w:rFonts w:ascii="Times New Roman" w:hAnsi="Times New Roman" w:cs="Times New Roman"/>
                <w:sz w:val="20"/>
                <w:szCs w:val="20"/>
              </w:rPr>
              <w:t xml:space="preserve"> molt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n they </w:t>
            </w:r>
            <w:r w:rsidRPr="00300D0A">
              <w:rPr>
                <w:rFonts w:ascii="Times New Roman" w:hAnsi="Times New Roman" w:cs="Times New Roman"/>
                <w:sz w:val="20"/>
                <w:szCs w:val="20"/>
              </w:rPr>
              <w:t xml:space="preserve">are flightless during breeding 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AC4C4" w14:textId="77777777" w:rsidR="00A76055" w:rsidRPr="009641B4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41B4">
              <w:rPr>
                <w:rFonts w:ascii="Times New Roman" w:hAnsi="Times New Roman" w:cs="Times New Roman"/>
                <w:sz w:val="20"/>
                <w:szCs w:val="20"/>
              </w:rPr>
              <w:t>Capture/hunting of goslings and adult geese when flightless</w:t>
            </w:r>
          </w:p>
        </w:tc>
      </w:tr>
      <w:tr w:rsidR="00A76055" w:rsidRPr="00AD318C" w14:paraId="632BA09C" w14:textId="77777777" w:rsidTr="008E2D52"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EFF4BC" w14:textId="77777777" w:rsidR="00A76055" w:rsidRPr="00A22EB0" w:rsidRDefault="00A76055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>Pricking of egg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8CA1E5" w14:textId="77777777" w:rsidR="00A76055" w:rsidRPr="009641B4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C0F">
              <w:rPr>
                <w:rFonts w:ascii="Times New Roman" w:hAnsi="Times New Roman" w:cs="Times New Roman"/>
                <w:sz w:val="20"/>
                <w:szCs w:val="20"/>
              </w:rPr>
              <w:t>Pricking of eggs</w:t>
            </w:r>
          </w:p>
        </w:tc>
      </w:tr>
      <w:tr w:rsidR="00A76055" w:rsidRPr="00AD318C" w14:paraId="7962BFAE" w14:textId="77777777" w:rsidTr="008E2D52">
        <w:tc>
          <w:tcPr>
            <w:tcW w:w="5665" w:type="dxa"/>
            <w:tcBorders>
              <w:top w:val="nil"/>
              <w:left w:val="nil"/>
              <w:bottom w:val="nil"/>
            </w:tcBorders>
          </w:tcPr>
          <w:p w14:paraId="1BBD7962" w14:textId="77777777" w:rsidR="00A76055" w:rsidRPr="00A22EB0" w:rsidRDefault="00A76055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E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lethal tools for damag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d conflict </w:t>
            </w:r>
            <w:r w:rsidRPr="00A22E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duction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EE66FFB" w14:textId="77777777" w:rsidR="00A76055" w:rsidRPr="009641B4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055" w:rsidRPr="00AD318C" w14:paraId="66BEA1BC" w14:textId="77777777" w:rsidTr="008E2D52">
        <w:tc>
          <w:tcPr>
            <w:tcW w:w="5665" w:type="dxa"/>
            <w:tcBorders>
              <w:top w:val="nil"/>
              <w:left w:val="nil"/>
              <w:bottom w:val="nil"/>
            </w:tcBorders>
          </w:tcPr>
          <w:p w14:paraId="5C606BB2" w14:textId="77777777" w:rsidR="00A76055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Economic compensation to farmers affected by damage caused by geese 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A1084AC" w14:textId="77777777" w:rsidR="00A76055" w:rsidRPr="009641B4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C0F">
              <w:rPr>
                <w:rFonts w:ascii="Times New Roman" w:hAnsi="Times New Roman" w:cs="Times New Roman"/>
                <w:sz w:val="20"/>
                <w:szCs w:val="20"/>
              </w:rPr>
              <w:t>Economic compensation</w:t>
            </w:r>
          </w:p>
        </w:tc>
      </w:tr>
      <w:tr w:rsidR="00A76055" w:rsidRPr="00AD318C" w14:paraId="0B18E14D" w14:textId="77777777" w:rsidTr="008E2D52">
        <w:tc>
          <w:tcPr>
            <w:tcW w:w="5665" w:type="dxa"/>
            <w:tcBorders>
              <w:top w:val="nil"/>
              <w:left w:val="nil"/>
              <w:bottom w:val="nil"/>
            </w:tcBorders>
          </w:tcPr>
          <w:p w14:paraId="3A4F8ED3" w14:textId="77777777" w:rsidR="00A76055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Visual scaring measures (e.g., </w:t>
            </w:r>
            <w:r w:rsidRPr="000F3092">
              <w:rPr>
                <w:rFonts w:ascii="Times New Roman" w:hAnsi="Times New Roman" w:cs="Times New Roman"/>
                <w:sz w:val="20"/>
                <w:szCs w:val="20"/>
              </w:rPr>
              <w:t>flags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ites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n fields 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9271337" w14:textId="77777777" w:rsidR="00A76055" w:rsidRPr="009641B4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C0F">
              <w:rPr>
                <w:rFonts w:ascii="Times New Roman" w:hAnsi="Times New Roman" w:cs="Times New Roman"/>
                <w:sz w:val="20"/>
                <w:szCs w:val="20"/>
              </w:rPr>
              <w:t>Visual scaring</w:t>
            </w:r>
          </w:p>
        </w:tc>
      </w:tr>
      <w:tr w:rsidR="00A76055" w:rsidRPr="00AD318C" w14:paraId="6060D5CF" w14:textId="77777777" w:rsidTr="008E2D52">
        <w:tc>
          <w:tcPr>
            <w:tcW w:w="5665" w:type="dxa"/>
            <w:tcBorders>
              <w:top w:val="nil"/>
              <w:left w:val="nil"/>
              <w:bottom w:val="nil"/>
            </w:tcBorders>
          </w:tcPr>
          <w:p w14:paraId="548802EA" w14:textId="77777777" w:rsidR="00A76055" w:rsidRPr="00A22EB0" w:rsidRDefault="00A76055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Auditory scaring measures (sound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n fields (e.g.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ane cannons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0E4B0D7" w14:textId="77777777" w:rsidR="00A76055" w:rsidRPr="009641B4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318C">
              <w:rPr>
                <w:rFonts w:ascii="Times New Roman" w:hAnsi="Times New Roman" w:cs="Times New Roman"/>
                <w:sz w:val="20"/>
                <w:szCs w:val="20"/>
              </w:rPr>
              <w:t>Auditory scaring</w:t>
            </w:r>
          </w:p>
        </w:tc>
      </w:tr>
      <w:tr w:rsidR="00A76055" w:rsidRPr="00AD318C" w14:paraId="5F309A2F" w14:textId="77777777" w:rsidTr="008E2D52">
        <w:tc>
          <w:tcPr>
            <w:tcW w:w="5665" w:type="dxa"/>
            <w:tcBorders>
              <w:top w:val="nil"/>
              <w:left w:val="nil"/>
              <w:bottom w:val="nil"/>
            </w:tcBorders>
          </w:tcPr>
          <w:p w14:paraId="7DF75EC2" w14:textId="77777777" w:rsidR="00A76055" w:rsidRPr="00F722F5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Use crops/grass that are distasteful in places where you do 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nt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 gee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ent 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(e.g., fields with growing crops and parks) 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5FB27BF" w14:textId="77777777" w:rsidR="00A76055" w:rsidRPr="009641B4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318C">
              <w:rPr>
                <w:rFonts w:ascii="Times New Roman" w:hAnsi="Times New Roman" w:cs="Times New Roman"/>
                <w:sz w:val="20"/>
                <w:szCs w:val="20"/>
              </w:rPr>
              <w:t>Distasteful crops</w:t>
            </w:r>
          </w:p>
        </w:tc>
      </w:tr>
      <w:tr w:rsidR="00A76055" w:rsidRPr="00AD318C" w14:paraId="0C49C591" w14:textId="77777777" w:rsidTr="008E2D52">
        <w:tc>
          <w:tcPr>
            <w:tcW w:w="5665" w:type="dxa"/>
            <w:tcBorders>
              <w:top w:val="nil"/>
              <w:left w:val="nil"/>
              <w:bottom w:val="nil"/>
            </w:tcBorders>
          </w:tcPr>
          <w:p w14:paraId="6697E812" w14:textId="77777777" w:rsidR="00A76055" w:rsidRPr="00A22EB0" w:rsidRDefault="00A76055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Low fenc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 beaches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ore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 pastures to keep gee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CAEE310" w14:textId="77777777" w:rsidR="00A76055" w:rsidRPr="009641B4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318C">
              <w:rPr>
                <w:rFonts w:ascii="Times New Roman" w:hAnsi="Times New Roman" w:cs="Times New Roman"/>
                <w:sz w:val="20"/>
                <w:szCs w:val="20"/>
              </w:rPr>
              <w:t>Low fences</w:t>
            </w:r>
          </w:p>
        </w:tc>
      </w:tr>
      <w:tr w:rsidR="00A76055" w:rsidRPr="00AD318C" w14:paraId="76D470FE" w14:textId="77777777" w:rsidTr="008E2D52">
        <w:tc>
          <w:tcPr>
            <w:tcW w:w="5665" w:type="dxa"/>
            <w:tcBorders>
              <w:top w:val="nil"/>
              <w:left w:val="nil"/>
              <w:bottom w:val="nil"/>
            </w:tcBorders>
          </w:tcPr>
          <w:p w14:paraId="052CFCC2" w14:textId="77777777" w:rsidR="00A76055" w:rsidRPr="00A22EB0" w:rsidRDefault="00A76055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E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rv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oriented interventions for damage and conflict reduction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9E950FB" w14:textId="77777777" w:rsidR="00A76055" w:rsidRPr="009641B4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055" w:rsidRPr="00AD318C" w14:paraId="7A1E731A" w14:textId="77777777" w:rsidTr="008E2D52">
        <w:tc>
          <w:tcPr>
            <w:tcW w:w="5665" w:type="dxa"/>
            <w:tcBorders>
              <w:top w:val="nil"/>
              <w:left w:val="nil"/>
              <w:bottom w:val="nil"/>
            </w:tcBorders>
          </w:tcPr>
          <w:p w14:paraId="4EFFA8DF" w14:textId="77777777" w:rsidR="00A76055" w:rsidRPr="00F722F5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ersionary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 fields, i.e., fields where geese are attrac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>attractive crops/feeding and can graze undisturb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‘sacrificial crop’)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0FE62BB" w14:textId="77777777" w:rsidR="00A76055" w:rsidRPr="009641B4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41B4">
              <w:rPr>
                <w:rFonts w:ascii="Times New Roman" w:hAnsi="Times New Roman" w:cs="Times New Roman"/>
                <w:sz w:val="20"/>
                <w:szCs w:val="20"/>
              </w:rPr>
              <w:t>Derivation fields</w:t>
            </w:r>
          </w:p>
        </w:tc>
      </w:tr>
      <w:tr w:rsidR="00A76055" w:rsidRPr="00AD318C" w14:paraId="08954A5F" w14:textId="77777777" w:rsidTr="008E2D52">
        <w:tc>
          <w:tcPr>
            <w:tcW w:w="5665" w:type="dxa"/>
            <w:tcBorders>
              <w:top w:val="nil"/>
              <w:left w:val="nil"/>
              <w:bottom w:val="nil"/>
            </w:tcBorders>
          </w:tcPr>
          <w:p w14:paraId="7D329E1C" w14:textId="77777777" w:rsidR="00A76055" w:rsidRPr="00F722F5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rger zones /areas where landowners are compensated according to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heme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 to allow geese to graze on their land 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9E88725" w14:textId="77777777" w:rsidR="00A76055" w:rsidRPr="00AD318C" w:rsidRDefault="00A76055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641B4">
              <w:rPr>
                <w:rFonts w:ascii="Times New Roman" w:hAnsi="Times New Roman" w:cs="Times New Roman"/>
                <w:sz w:val="20"/>
                <w:szCs w:val="20"/>
              </w:rPr>
              <w:t xml:space="preserve">Larger zones where geese are allowed to </w:t>
            </w:r>
            <w:proofErr w:type="gramStart"/>
            <w:r w:rsidRPr="009641B4">
              <w:rPr>
                <w:rFonts w:ascii="Times New Roman" w:hAnsi="Times New Roman" w:cs="Times New Roman"/>
                <w:sz w:val="20"/>
                <w:szCs w:val="20"/>
              </w:rPr>
              <w:t>graze</w:t>
            </w:r>
            <w:proofErr w:type="gramEnd"/>
            <w:r w:rsidRPr="009641B4">
              <w:rPr>
                <w:rFonts w:ascii="Times New Roman" w:hAnsi="Times New Roman" w:cs="Times New Roman"/>
                <w:sz w:val="20"/>
                <w:szCs w:val="20"/>
              </w:rPr>
              <w:t xml:space="preserve"> and farmers are compensated</w:t>
            </w:r>
          </w:p>
        </w:tc>
      </w:tr>
      <w:tr w:rsidR="00A76055" w:rsidRPr="005F3C0F" w14:paraId="27522669" w14:textId="77777777" w:rsidTr="008E2D52">
        <w:tc>
          <w:tcPr>
            <w:tcW w:w="5665" w:type="dxa"/>
            <w:tcBorders>
              <w:top w:val="nil"/>
              <w:left w:val="nil"/>
              <w:bottom w:val="nil"/>
            </w:tcBorders>
          </w:tcPr>
          <w:p w14:paraId="6252CD44" w14:textId="77777777" w:rsidR="00A76055" w:rsidRPr="00F722F5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>Hunting free zones to ensure that geese have a refuge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D9990BB" w14:textId="77777777" w:rsidR="00A76055" w:rsidRPr="005F3C0F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41B4">
              <w:rPr>
                <w:rFonts w:ascii="Times New Roman" w:hAnsi="Times New Roman" w:cs="Times New Roman"/>
                <w:sz w:val="20"/>
                <w:szCs w:val="20"/>
              </w:rPr>
              <w:t>Hunting free zones</w:t>
            </w:r>
          </w:p>
        </w:tc>
      </w:tr>
      <w:tr w:rsidR="00A76055" w:rsidRPr="00AD318C" w14:paraId="5C09B11F" w14:textId="77777777" w:rsidTr="008E2D52">
        <w:tc>
          <w:tcPr>
            <w:tcW w:w="5665" w:type="dxa"/>
            <w:tcBorders>
              <w:top w:val="nil"/>
              <w:left w:val="nil"/>
              <w:bottom w:val="nil"/>
            </w:tcBorders>
          </w:tcPr>
          <w:p w14:paraId="159840C5" w14:textId="77777777" w:rsidR="00A76055" w:rsidRPr="00300D0A" w:rsidRDefault="00A76055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ol kits for damage and conflict reduction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CF98901" w14:textId="77777777" w:rsidR="00A76055" w:rsidRPr="00AD318C" w:rsidRDefault="00A76055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76055" w:rsidRPr="005F3C0F" w14:paraId="4A66BF59" w14:textId="77777777" w:rsidTr="008E2D52">
        <w:tc>
          <w:tcPr>
            <w:tcW w:w="5665" w:type="dxa"/>
            <w:tcBorders>
              <w:top w:val="nil"/>
              <w:left w:val="nil"/>
              <w:bottom w:val="nil"/>
            </w:tcBorders>
          </w:tcPr>
          <w:p w14:paraId="7ADCD038" w14:textId="77777777" w:rsidR="00A76055" w:rsidRPr="00F722F5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>Combine derogation shooting with scaring measures and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ersionary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 fields.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42CEC02" w14:textId="77777777" w:rsidR="00A76055" w:rsidRPr="005F3C0F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C0F">
              <w:rPr>
                <w:rFonts w:ascii="Times New Roman" w:hAnsi="Times New Roman" w:cs="Times New Roman"/>
                <w:sz w:val="20"/>
                <w:szCs w:val="20"/>
              </w:rPr>
              <w:t>Derogation shoo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3C0F">
              <w:rPr>
                <w:rFonts w:ascii="Times New Roman" w:hAnsi="Times New Roman" w:cs="Times New Roman"/>
                <w:sz w:val="20"/>
                <w:szCs w:val="20"/>
              </w:rPr>
              <w:t xml:space="preserve"> scaring and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ersionary</w:t>
            </w:r>
            <w:r w:rsidRPr="005F3C0F">
              <w:rPr>
                <w:rFonts w:ascii="Times New Roman" w:hAnsi="Times New Roman" w:cs="Times New Roman"/>
                <w:sz w:val="20"/>
                <w:szCs w:val="20"/>
              </w:rPr>
              <w:t xml:space="preserve"> fields</w:t>
            </w:r>
          </w:p>
        </w:tc>
      </w:tr>
      <w:tr w:rsidR="00A76055" w:rsidRPr="00AD318C" w14:paraId="2698B122" w14:textId="77777777" w:rsidTr="008E2D52">
        <w:tc>
          <w:tcPr>
            <w:tcW w:w="5665" w:type="dxa"/>
            <w:tcBorders>
              <w:top w:val="nil"/>
              <w:left w:val="nil"/>
              <w:bottom w:val="single" w:sz="4" w:space="0" w:color="auto"/>
            </w:tcBorders>
          </w:tcPr>
          <w:p w14:paraId="62C7A321" w14:textId="77777777" w:rsidR="00A76055" w:rsidRPr="00F722F5" w:rsidRDefault="00A76055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>Scaring visually or by sound to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ersionary</w:t>
            </w:r>
            <w:r w:rsidRPr="00F722F5">
              <w:rPr>
                <w:rFonts w:ascii="Times New Roman" w:hAnsi="Times New Roman" w:cs="Times New Roman"/>
                <w:sz w:val="20"/>
                <w:szCs w:val="20"/>
              </w:rPr>
              <w:t xml:space="preserve"> fields where they can graze undisturbed 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14:paraId="1FCA151D" w14:textId="77777777" w:rsidR="00A76055" w:rsidRPr="00AD318C" w:rsidRDefault="00A76055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D318C">
              <w:rPr>
                <w:rFonts w:ascii="Times New Roman" w:hAnsi="Times New Roman" w:cs="Times New Roman"/>
                <w:sz w:val="20"/>
                <w:szCs w:val="20"/>
              </w:rPr>
              <w:t xml:space="preserve">Scar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ese </w:t>
            </w:r>
            <w:r w:rsidRPr="00AD318C">
              <w:rPr>
                <w:rFonts w:ascii="Times New Roman" w:hAnsi="Times New Roman" w:cs="Times New Roman"/>
                <w:sz w:val="20"/>
                <w:szCs w:val="20"/>
              </w:rPr>
              <w:t>to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ersionary</w:t>
            </w:r>
            <w:r w:rsidRPr="00AD318C">
              <w:rPr>
                <w:rFonts w:ascii="Times New Roman" w:hAnsi="Times New Roman" w:cs="Times New Roman"/>
                <w:sz w:val="20"/>
                <w:szCs w:val="20"/>
              </w:rPr>
              <w:t xml:space="preserve"> fields</w:t>
            </w:r>
          </w:p>
        </w:tc>
      </w:tr>
    </w:tbl>
    <w:p w14:paraId="4AD036A6" w14:textId="77777777" w:rsidR="00A76055" w:rsidRPr="00300D0A" w:rsidRDefault="00A76055" w:rsidP="00A76055">
      <w:pPr>
        <w:rPr>
          <w:rFonts w:ascii="Times New Roman" w:hAnsi="Times New Roman" w:cs="Times New Roman"/>
          <w:sz w:val="24"/>
          <w:szCs w:val="24"/>
        </w:rPr>
      </w:pPr>
      <w:r w:rsidRPr="00300D0A">
        <w:rPr>
          <w:rFonts w:ascii="Times New Roman" w:hAnsi="Times New Roman" w:cs="Times New Roman"/>
          <w:sz w:val="24"/>
          <w:szCs w:val="24"/>
        </w:rPr>
        <w:br w:type="page"/>
      </w:r>
    </w:p>
    <w:p w14:paraId="315EB81A" w14:textId="10BC6BE2" w:rsidR="00C724ED" w:rsidRPr="00A31AA7" w:rsidRDefault="00C724ED" w:rsidP="00C724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CA160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A. Means and standard deviations for wildlife value orientations, beliefs about e</w:t>
      </w:r>
      <w:r w:rsidRPr="00DC1128">
        <w:rPr>
          <w:rFonts w:ascii="Times New Roman" w:hAnsi="Times New Roman" w:cs="Times New Roman"/>
          <w:sz w:val="24"/>
          <w:szCs w:val="24"/>
        </w:rPr>
        <w:t>cosystem services and disservices</w:t>
      </w:r>
      <w:r>
        <w:rPr>
          <w:rFonts w:ascii="Times New Roman" w:hAnsi="Times New Roman" w:cs="Times New Roman"/>
          <w:sz w:val="24"/>
          <w:szCs w:val="24"/>
        </w:rPr>
        <w:t>, and positive and negative emotions.</w:t>
      </w:r>
      <w:r w:rsidRPr="00A31AA7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1559"/>
        <w:gridCol w:w="1412"/>
      </w:tblGrid>
      <w:tr w:rsidR="00C724ED" w14:paraId="0A2040AB" w14:textId="77777777" w:rsidTr="008E2D52">
        <w:tc>
          <w:tcPr>
            <w:tcW w:w="2835" w:type="dxa"/>
            <w:tcBorders>
              <w:left w:val="nil"/>
            </w:tcBorders>
          </w:tcPr>
          <w:p w14:paraId="19C978CB" w14:textId="77777777" w:rsidR="00C724ED" w:rsidRPr="00755874" w:rsidRDefault="00C724ED" w:rsidP="008E2D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12BB1D3" w14:textId="77777777" w:rsidR="00C724ED" w:rsidRPr="00755874" w:rsidRDefault="00C724ED" w:rsidP="008E2D52">
            <w:pPr>
              <w:rPr>
                <w:rFonts w:ascii="Times New Roman" w:hAnsi="Times New Roman" w:cs="Times New Roman"/>
              </w:rPr>
            </w:pPr>
            <w:r w:rsidRPr="005F3C0F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gramStart"/>
            <w:r w:rsidRPr="005F3C0F">
              <w:rPr>
                <w:rFonts w:ascii="Times New Roman" w:hAnsi="Times New Roman" w:cs="Times New Roman"/>
                <w:sz w:val="20"/>
                <w:szCs w:val="20"/>
              </w:rPr>
              <w:t>general public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451E0B0" w14:textId="77777777" w:rsidR="00C724ED" w:rsidRPr="00755874" w:rsidRDefault="00C724ED" w:rsidP="008E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dwatcher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425B580" w14:textId="77777777" w:rsidR="00C724ED" w:rsidRPr="00755874" w:rsidRDefault="00C724ED" w:rsidP="008E2D52">
            <w:pPr>
              <w:rPr>
                <w:rFonts w:ascii="Times New Roman" w:hAnsi="Times New Roman" w:cs="Times New Roman"/>
              </w:rPr>
            </w:pPr>
            <w:r w:rsidRPr="005F3C0F">
              <w:rPr>
                <w:rFonts w:ascii="Times New Roman" w:hAnsi="Times New Roman" w:cs="Times New Roman"/>
                <w:sz w:val="20"/>
                <w:szCs w:val="20"/>
              </w:rPr>
              <w:t>Hunters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  <w:right w:val="nil"/>
            </w:tcBorders>
          </w:tcPr>
          <w:p w14:paraId="25B0C91E" w14:textId="77777777" w:rsidR="00C724ED" w:rsidRPr="00755874" w:rsidRDefault="00C724ED" w:rsidP="008E2D52">
            <w:pPr>
              <w:rPr>
                <w:rFonts w:ascii="Times New Roman" w:hAnsi="Times New Roman" w:cs="Times New Roman"/>
              </w:rPr>
            </w:pPr>
            <w:r w:rsidRPr="005F3C0F">
              <w:rPr>
                <w:rFonts w:ascii="Times New Roman" w:hAnsi="Times New Roman" w:cs="Times New Roman"/>
                <w:sz w:val="20"/>
                <w:szCs w:val="20"/>
              </w:rPr>
              <w:t>Farmers</w:t>
            </w:r>
          </w:p>
        </w:tc>
      </w:tr>
      <w:tr w:rsidR="00C724ED" w14:paraId="38E663A5" w14:textId="77777777" w:rsidTr="008E2D52"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125D9F83" w14:textId="77777777" w:rsidR="00C724ED" w:rsidRPr="00755874" w:rsidRDefault="00C724ED" w:rsidP="008E2D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CBD31B1" w14:textId="77777777" w:rsidR="00C724ED" w:rsidRDefault="00C724ED" w:rsidP="008E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28299E" w14:textId="77777777" w:rsidR="00C724ED" w:rsidRDefault="00C724ED" w:rsidP="008E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D175D4" w14:textId="77777777" w:rsidR="00C724ED" w:rsidRDefault="00C724ED" w:rsidP="008E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 (SD)</w:t>
            </w:r>
          </w:p>
        </w:tc>
        <w:tc>
          <w:tcPr>
            <w:tcW w:w="1412" w:type="dxa"/>
            <w:tcBorders>
              <w:bottom w:val="single" w:sz="4" w:space="0" w:color="auto"/>
              <w:right w:val="nil"/>
            </w:tcBorders>
          </w:tcPr>
          <w:p w14:paraId="7AA2215A" w14:textId="77777777" w:rsidR="00C724ED" w:rsidRDefault="00C724ED" w:rsidP="008E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 (SD)</w:t>
            </w:r>
          </w:p>
        </w:tc>
      </w:tr>
      <w:tr w:rsidR="00C724ED" w14:paraId="6630080D" w14:textId="77777777" w:rsidTr="008E2D52"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798984C8" w14:textId="77777777" w:rsidR="00C724ED" w:rsidRPr="006A3B62" w:rsidRDefault="00C724ED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dlife value orientation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B7F6AD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7F14CD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4DE106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auto"/>
              <w:right w:val="nil"/>
            </w:tcBorders>
          </w:tcPr>
          <w:p w14:paraId="77BE9A3D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4ED" w14:paraId="1E8669D4" w14:textId="77777777" w:rsidTr="008E2D52">
        <w:tc>
          <w:tcPr>
            <w:tcW w:w="2835" w:type="dxa"/>
            <w:tcBorders>
              <w:left w:val="nil"/>
              <w:bottom w:val="nil"/>
            </w:tcBorders>
          </w:tcPr>
          <w:p w14:paraId="5BB1B82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Mutualism</w:t>
            </w:r>
          </w:p>
        </w:tc>
        <w:tc>
          <w:tcPr>
            <w:tcW w:w="1560" w:type="dxa"/>
            <w:tcBorders>
              <w:bottom w:val="nil"/>
            </w:tcBorders>
          </w:tcPr>
          <w:p w14:paraId="4BF2C3C7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09">
              <w:rPr>
                <w:rFonts w:ascii="Times New Roman" w:hAnsi="Times New Roman" w:cs="Times New Roman"/>
                <w:sz w:val="20"/>
                <w:szCs w:val="20"/>
              </w:rPr>
              <w:t>3.35 (</w:t>
            </w:r>
            <w:proofErr w:type="gramStart"/>
            <w:r w:rsidRPr="006C2809">
              <w:rPr>
                <w:rFonts w:ascii="Times New Roman" w:hAnsi="Times New Roman" w:cs="Times New Roman"/>
                <w:sz w:val="20"/>
                <w:szCs w:val="20"/>
              </w:rPr>
              <w:t>0.97)</w:t>
            </w:r>
            <w:r w:rsidRPr="006C28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bottom w:val="nil"/>
            </w:tcBorders>
          </w:tcPr>
          <w:p w14:paraId="3B4D7CB0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09">
              <w:rPr>
                <w:rFonts w:ascii="Times New Roman" w:hAnsi="Times New Roman" w:cs="Times New Roman"/>
                <w:sz w:val="20"/>
                <w:szCs w:val="20"/>
              </w:rPr>
              <w:t>3.76 (</w:t>
            </w:r>
            <w:proofErr w:type="gramStart"/>
            <w:r w:rsidRPr="006C2809">
              <w:rPr>
                <w:rFonts w:ascii="Times New Roman" w:hAnsi="Times New Roman" w:cs="Times New Roman"/>
                <w:sz w:val="20"/>
                <w:szCs w:val="20"/>
              </w:rPr>
              <w:t>0.95)</w:t>
            </w:r>
            <w:r w:rsidRPr="006C28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bottom w:val="nil"/>
            </w:tcBorders>
          </w:tcPr>
          <w:p w14:paraId="26B54C26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09">
              <w:rPr>
                <w:rFonts w:ascii="Times New Roman" w:hAnsi="Times New Roman" w:cs="Times New Roman"/>
                <w:sz w:val="20"/>
                <w:szCs w:val="20"/>
              </w:rPr>
              <w:t>2.87 (</w:t>
            </w:r>
            <w:proofErr w:type="gramStart"/>
            <w:r w:rsidRPr="006C2809">
              <w:rPr>
                <w:rFonts w:ascii="Times New Roman" w:hAnsi="Times New Roman" w:cs="Times New Roman"/>
                <w:sz w:val="20"/>
                <w:szCs w:val="20"/>
              </w:rPr>
              <w:t>0.99)</w:t>
            </w:r>
            <w:r w:rsidRPr="006C28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412" w:type="dxa"/>
            <w:tcBorders>
              <w:bottom w:val="nil"/>
              <w:right w:val="nil"/>
            </w:tcBorders>
          </w:tcPr>
          <w:p w14:paraId="143709FA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09">
              <w:rPr>
                <w:rFonts w:ascii="Times New Roman" w:hAnsi="Times New Roman" w:cs="Times New Roman"/>
                <w:sz w:val="20"/>
                <w:szCs w:val="20"/>
              </w:rPr>
              <w:t>2.86 (</w:t>
            </w:r>
            <w:proofErr w:type="gramStart"/>
            <w:r w:rsidRPr="006C2809">
              <w:rPr>
                <w:rFonts w:ascii="Times New Roman" w:hAnsi="Times New Roman" w:cs="Times New Roman"/>
                <w:sz w:val="20"/>
                <w:szCs w:val="20"/>
              </w:rPr>
              <w:t>0.97)</w:t>
            </w:r>
            <w:r w:rsidRPr="006C28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C724ED" w14:paraId="2AF2DB78" w14:textId="77777777" w:rsidTr="008E2D52"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14:paraId="2596B1B9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Dominatio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12CD98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2.27 (</w:t>
            </w:r>
            <w:proofErr w:type="gramStart"/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0.91)</w:t>
            </w:r>
            <w:r w:rsidRPr="00BC0D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0A1E94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1.69 (</w:t>
            </w:r>
            <w:proofErr w:type="gramStart"/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0.69)</w:t>
            </w:r>
            <w:r w:rsidRPr="00BC0D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E7F55CE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2.30 (</w:t>
            </w:r>
            <w:proofErr w:type="gramStart"/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0.85)</w:t>
            </w:r>
            <w:r w:rsidRPr="00BC0D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nil"/>
              <w:bottom w:val="single" w:sz="4" w:space="0" w:color="auto"/>
              <w:right w:val="nil"/>
            </w:tcBorders>
          </w:tcPr>
          <w:p w14:paraId="260BBA32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3.26 (</w:t>
            </w:r>
            <w:proofErr w:type="gramStart"/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  <w:r w:rsidRPr="00BC0D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724ED" w14:paraId="3104E829" w14:textId="77777777" w:rsidTr="008E2D52"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41DA5320" w14:textId="77777777" w:rsidR="00C724ED" w:rsidRPr="006A3B62" w:rsidRDefault="00C724ED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system servic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ES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B3C5DE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BACE4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888B14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auto"/>
              <w:right w:val="nil"/>
            </w:tcBorders>
          </w:tcPr>
          <w:p w14:paraId="744C5FD2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4ED" w14:paraId="3DE1DC72" w14:textId="77777777" w:rsidTr="008E2D52">
        <w:tc>
          <w:tcPr>
            <w:tcW w:w="2835" w:type="dxa"/>
            <w:tcBorders>
              <w:left w:val="nil"/>
              <w:bottom w:val="nil"/>
            </w:tcBorders>
          </w:tcPr>
          <w:p w14:paraId="244B43E3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Geese are beautiful to wat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†</w:t>
            </w:r>
          </w:p>
        </w:tc>
        <w:tc>
          <w:tcPr>
            <w:tcW w:w="1560" w:type="dxa"/>
            <w:tcBorders>
              <w:bottom w:val="nil"/>
            </w:tcBorders>
          </w:tcPr>
          <w:p w14:paraId="767830E1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5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05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bottom w:val="nil"/>
            </w:tcBorders>
          </w:tcPr>
          <w:p w14:paraId="7BF82AA2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4.22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86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bottom w:val="nil"/>
            </w:tcBorders>
          </w:tcPr>
          <w:p w14:paraId="7A8895A3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31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07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412" w:type="dxa"/>
            <w:tcBorders>
              <w:bottom w:val="nil"/>
              <w:right w:val="nil"/>
            </w:tcBorders>
          </w:tcPr>
          <w:p w14:paraId="64E19A1B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1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7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C724ED" w14:paraId="4C860157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CD2C4B4" w14:textId="77777777" w:rsidR="00C724ED" w:rsidRPr="006A3B62" w:rsidRDefault="00C724ED" w:rsidP="008E2D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Geese contribute to increased nature tourism/eco-tour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†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CD0E536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84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3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F62ED2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10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6EFED7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40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54333BB2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06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06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C724ED" w14:paraId="4B374A1E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BEE531A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Geese contribute to higher biodiver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†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F6E6E3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26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06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044F2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80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5D9051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08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637644B9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62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3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C724ED" w14:paraId="1D817EC1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32343BB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 xml:space="preserve">Geese are an important part of the ecosystem (e.g., graze to keep shore meadows 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ope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AEA26D1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49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DFD726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97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97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4DA19F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11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3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063E424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6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C724ED" w14:paraId="18D1EF81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BE8673E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Goose hunting is appreci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CD60AE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11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02E506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44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3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191416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60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1224620B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23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C724ED" w14:paraId="2029A12F" w14:textId="77777777" w:rsidTr="008E2D52"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14:paraId="48DDE17C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 xml:space="preserve">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 xml:space="preserve"> good f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3201FAD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13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41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26BEA39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04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36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1052CEF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5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2" w:type="dxa"/>
            <w:tcBorders>
              <w:top w:val="nil"/>
              <w:bottom w:val="single" w:sz="4" w:space="0" w:color="auto"/>
              <w:right w:val="nil"/>
            </w:tcBorders>
          </w:tcPr>
          <w:p w14:paraId="3E9974FB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11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C724ED" w14:paraId="0668E904" w14:textId="77777777" w:rsidTr="008E2D52"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14:paraId="781951BA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system services food/hunting</w:t>
            </w:r>
            <w:bookmarkStart w:id="0" w:name="_Hlk150758947"/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bookmarkEnd w:id="0"/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E613B9C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3.12 (</w:t>
            </w:r>
            <w:proofErr w:type="gramStart"/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  <w:r w:rsidRPr="00BC0D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338D75D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2.73 (</w:t>
            </w:r>
            <w:proofErr w:type="gramStart"/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  <w:r w:rsidRPr="00BC0D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6AB0930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3.57 (</w:t>
            </w:r>
            <w:proofErr w:type="gramStart"/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1.01)</w:t>
            </w:r>
            <w:r w:rsidRPr="00BC0D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2" w:type="dxa"/>
            <w:tcBorders>
              <w:top w:val="single" w:sz="4" w:space="0" w:color="auto"/>
              <w:bottom w:val="nil"/>
              <w:right w:val="nil"/>
            </w:tcBorders>
          </w:tcPr>
          <w:p w14:paraId="4A8C60C3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3.17 (</w:t>
            </w:r>
            <w:proofErr w:type="gramStart"/>
            <w:r w:rsidRPr="00BC0D02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  <w:r w:rsidRPr="00BC0D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C724ED" w14:paraId="06A5239F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1BFFF92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system services nature††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BC3199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3.32 (</w:t>
            </w:r>
            <w:proofErr w:type="gramStart"/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0.96)</w:t>
            </w:r>
            <w:r w:rsidRPr="00624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C77ED7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3.81 (</w:t>
            </w:r>
            <w:proofErr w:type="gramStart"/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0.80)</w:t>
            </w:r>
            <w:r w:rsidRPr="00624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5A012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3.03 (</w:t>
            </w:r>
            <w:proofErr w:type="gramStart"/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0.90)</w:t>
            </w:r>
            <w:r w:rsidRPr="00624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06EB2989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2.71 (</w:t>
            </w:r>
            <w:proofErr w:type="gramStart"/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  <w:r w:rsidRPr="00624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C724ED" w14:paraId="1387255A" w14:textId="77777777" w:rsidTr="008E2D52"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08543CBE" w14:textId="77777777" w:rsidR="00C724ED" w:rsidRPr="006A3B62" w:rsidRDefault="00C724ED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system disservic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EDS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2AAFE6C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EF2DF5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C2D6BD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auto"/>
              <w:right w:val="nil"/>
            </w:tcBorders>
          </w:tcPr>
          <w:p w14:paraId="6BB4D61E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4ED" w14:paraId="1449B4B6" w14:textId="77777777" w:rsidTr="008E2D52">
        <w:tc>
          <w:tcPr>
            <w:tcW w:w="2835" w:type="dxa"/>
            <w:tcBorders>
              <w:left w:val="nil"/>
              <w:bottom w:val="nil"/>
            </w:tcBorders>
          </w:tcPr>
          <w:p w14:paraId="42B0A943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Crop damage by gee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agriculture</w:t>
            </w:r>
          </w:p>
        </w:tc>
        <w:tc>
          <w:tcPr>
            <w:tcW w:w="1560" w:type="dxa"/>
            <w:tcBorders>
              <w:bottom w:val="nil"/>
            </w:tcBorders>
          </w:tcPr>
          <w:p w14:paraId="0E5A58B1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8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01" w:type="dxa"/>
            <w:tcBorders>
              <w:bottom w:val="nil"/>
            </w:tcBorders>
          </w:tcPr>
          <w:p w14:paraId="3B09409D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51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9" w:type="dxa"/>
            <w:tcBorders>
              <w:bottom w:val="nil"/>
            </w:tcBorders>
          </w:tcPr>
          <w:p w14:paraId="6D00975B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4.02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bottom w:val="nil"/>
              <w:right w:val="nil"/>
            </w:tcBorders>
          </w:tcPr>
          <w:p w14:paraId="4ABB7379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4.21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93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724ED" w14:paraId="760BB120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AA6761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Angry geese on beaches and in park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F0D579B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8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E6837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52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3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4E41DF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88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5841F974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74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724ED" w14:paraId="7BE374B7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9971E99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Risk for collisions at airport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7DA4BA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3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2568E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03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05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367780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2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52936701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59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724ED" w14:paraId="4412EB4F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0018B23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Disease transmission from geese to human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43A4E4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66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3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199D3D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07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01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B201E7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61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10FFE57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02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30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724ED" w14:paraId="073C212D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4DA10D0" w14:textId="77777777" w:rsidR="00C724ED" w:rsidRPr="006A3B62" w:rsidRDefault="00C724ED" w:rsidP="008E2D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Droppings in parks, on beaches and golf cours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CC3D09B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70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26AA5D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33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3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62ACBE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79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0989D1A3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62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C724ED" w14:paraId="55D856B0" w14:textId="77777777" w:rsidTr="008E2D52">
        <w:tc>
          <w:tcPr>
            <w:tcW w:w="2835" w:type="dxa"/>
            <w:tcBorders>
              <w:top w:val="nil"/>
              <w:left w:val="nil"/>
            </w:tcBorders>
          </w:tcPr>
          <w:p w14:paraId="28D16F5A" w14:textId="77777777" w:rsidR="00C724ED" w:rsidRPr="006A3B62" w:rsidRDefault="00C724ED" w:rsidP="008E2D5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 fertilization</w:t>
            </w: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 xml:space="preserve"> of water courses caused by geese</w:t>
            </w:r>
          </w:p>
        </w:tc>
        <w:tc>
          <w:tcPr>
            <w:tcW w:w="1560" w:type="dxa"/>
            <w:tcBorders>
              <w:top w:val="nil"/>
            </w:tcBorders>
          </w:tcPr>
          <w:p w14:paraId="05A9856C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26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nil"/>
            </w:tcBorders>
          </w:tcPr>
          <w:p w14:paraId="53703CC7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67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59" w:type="dxa"/>
            <w:tcBorders>
              <w:top w:val="nil"/>
            </w:tcBorders>
          </w:tcPr>
          <w:p w14:paraId="13D86F25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19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2" w:type="dxa"/>
            <w:tcBorders>
              <w:top w:val="nil"/>
              <w:right w:val="nil"/>
            </w:tcBorders>
          </w:tcPr>
          <w:p w14:paraId="712C918A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11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724ED" w14:paraId="4D3D4CB7" w14:textId="77777777" w:rsidTr="008E2D52">
        <w:tc>
          <w:tcPr>
            <w:tcW w:w="2835" w:type="dxa"/>
            <w:tcBorders>
              <w:top w:val="nil"/>
              <w:left w:val="nil"/>
            </w:tcBorders>
          </w:tcPr>
          <w:p w14:paraId="67828C01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system disservices</w:t>
            </w:r>
          </w:p>
        </w:tc>
        <w:tc>
          <w:tcPr>
            <w:tcW w:w="1560" w:type="dxa"/>
            <w:tcBorders>
              <w:top w:val="nil"/>
            </w:tcBorders>
          </w:tcPr>
          <w:p w14:paraId="1641FC0D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3.32 (</w:t>
            </w:r>
            <w:proofErr w:type="gramStart"/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1.01)</w:t>
            </w:r>
            <w:r w:rsidRPr="00624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</w:tcBorders>
          </w:tcPr>
          <w:p w14:paraId="7C6F319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2.95 (</w:t>
            </w:r>
            <w:proofErr w:type="gramStart"/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0.91)</w:t>
            </w:r>
            <w:r w:rsidRPr="00624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  <w:tcBorders>
              <w:top w:val="nil"/>
            </w:tcBorders>
          </w:tcPr>
          <w:p w14:paraId="50CEA13C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3.37 (</w:t>
            </w:r>
            <w:proofErr w:type="gramStart"/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0.87)</w:t>
            </w:r>
            <w:r w:rsidRPr="00C7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24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nil"/>
              <w:right w:val="nil"/>
            </w:tcBorders>
          </w:tcPr>
          <w:p w14:paraId="220C4EF2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3.47 (</w:t>
            </w:r>
            <w:proofErr w:type="gramStart"/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0.97)</w:t>
            </w:r>
            <w:r w:rsidRPr="00624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724ED" w14:paraId="16EA15A0" w14:textId="77777777" w:rsidTr="008E2D52"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43B4E82A" w14:textId="77777777" w:rsidR="00C724ED" w:rsidRPr="006A3B62" w:rsidRDefault="00C724ED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emotion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3B6B60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930CBB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5C2704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auto"/>
              <w:right w:val="nil"/>
            </w:tcBorders>
          </w:tcPr>
          <w:p w14:paraId="5651B06C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4ED" w14:paraId="3BCCC5F3" w14:textId="77777777" w:rsidTr="008E2D52">
        <w:tc>
          <w:tcPr>
            <w:tcW w:w="2835" w:type="dxa"/>
            <w:tcBorders>
              <w:left w:val="nil"/>
              <w:bottom w:val="nil"/>
            </w:tcBorders>
          </w:tcPr>
          <w:p w14:paraId="2D4C4E4D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Relief</w:t>
            </w:r>
          </w:p>
        </w:tc>
        <w:tc>
          <w:tcPr>
            <w:tcW w:w="1560" w:type="dxa"/>
            <w:tcBorders>
              <w:bottom w:val="nil"/>
            </w:tcBorders>
          </w:tcPr>
          <w:p w14:paraId="6364BC22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87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45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bottom w:val="nil"/>
            </w:tcBorders>
          </w:tcPr>
          <w:p w14:paraId="2A924E3A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42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80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bottom w:val="nil"/>
            </w:tcBorders>
          </w:tcPr>
          <w:p w14:paraId="49CFD3CC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03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bottom w:val="nil"/>
              <w:right w:val="nil"/>
            </w:tcBorders>
          </w:tcPr>
          <w:p w14:paraId="44FD12F3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5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C724ED" w14:paraId="000BB858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9D2D4AB" w14:textId="77777777" w:rsidR="00C724ED" w:rsidRPr="006A3B62" w:rsidRDefault="00C724ED" w:rsidP="008E2D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Enthusiasm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35725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37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70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708C15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09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91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BAF3F9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7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67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042E51FB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93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39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C724ED" w14:paraId="215E97C3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CABB73F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Pleasur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A1DD54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87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85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B4C724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2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81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4891EF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99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70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2B136035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3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58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C724ED" w14:paraId="51A395BD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4F0EAC2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96AE2ED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96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77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907EC1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5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71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5B9816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97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58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32E68C5D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49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64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C724ED" w14:paraId="3A511420" w14:textId="77777777" w:rsidTr="008E2D52">
        <w:tc>
          <w:tcPr>
            <w:tcW w:w="2835" w:type="dxa"/>
            <w:tcBorders>
              <w:top w:val="nil"/>
              <w:left w:val="nil"/>
            </w:tcBorders>
          </w:tcPr>
          <w:p w14:paraId="0BB4583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Joy</w:t>
            </w:r>
          </w:p>
        </w:tc>
        <w:tc>
          <w:tcPr>
            <w:tcW w:w="1560" w:type="dxa"/>
            <w:tcBorders>
              <w:top w:val="nil"/>
            </w:tcBorders>
          </w:tcPr>
          <w:p w14:paraId="20A906AE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11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88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</w:tcBorders>
          </w:tcPr>
          <w:p w14:paraId="0F720CBE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3.7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70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nil"/>
            </w:tcBorders>
          </w:tcPr>
          <w:p w14:paraId="255F8C19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29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72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nil"/>
              <w:right w:val="nil"/>
            </w:tcBorders>
          </w:tcPr>
          <w:p w14:paraId="5D8E61F6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37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59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C724ED" w14:paraId="1039932B" w14:textId="77777777" w:rsidTr="008E2D52">
        <w:tc>
          <w:tcPr>
            <w:tcW w:w="2835" w:type="dxa"/>
            <w:tcBorders>
              <w:top w:val="nil"/>
              <w:left w:val="nil"/>
            </w:tcBorders>
          </w:tcPr>
          <w:p w14:paraId="537DEFD5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emotions</w:t>
            </w:r>
          </w:p>
        </w:tc>
        <w:tc>
          <w:tcPr>
            <w:tcW w:w="1560" w:type="dxa"/>
            <w:tcBorders>
              <w:top w:val="nil"/>
            </w:tcBorders>
          </w:tcPr>
          <w:p w14:paraId="2166A0E9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1.66 (</w:t>
            </w:r>
            <w:proofErr w:type="gramStart"/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1.52)</w:t>
            </w:r>
            <w:r w:rsidRPr="00624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01" w:type="dxa"/>
            <w:tcBorders>
              <w:top w:val="nil"/>
            </w:tcBorders>
          </w:tcPr>
          <w:p w14:paraId="7937DF03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3.11 (</w:t>
            </w:r>
            <w:proofErr w:type="gramStart"/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1.50)</w:t>
            </w:r>
            <w:r w:rsidRPr="00624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nil"/>
            </w:tcBorders>
          </w:tcPr>
          <w:p w14:paraId="6F73642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1.94 (</w:t>
            </w:r>
            <w:proofErr w:type="gramStart"/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1.38)</w:t>
            </w:r>
            <w:r w:rsidRPr="00624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nil"/>
              <w:right w:val="nil"/>
            </w:tcBorders>
          </w:tcPr>
          <w:p w14:paraId="38D64C4A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1.13 (</w:t>
            </w:r>
            <w:proofErr w:type="gramStart"/>
            <w:r w:rsidRPr="00624ED0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  <w:r w:rsidRPr="00624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C724ED" w14:paraId="64DDA398" w14:textId="77777777" w:rsidTr="008E2D52"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0BCF9BC3" w14:textId="77777777" w:rsidR="00C724ED" w:rsidRPr="006A3B62" w:rsidRDefault="00C724ED" w:rsidP="008E2D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emotion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69731BA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5B74A6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96FA7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auto"/>
              <w:right w:val="nil"/>
            </w:tcBorders>
          </w:tcPr>
          <w:p w14:paraId="1713923B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4ED" w14:paraId="53640146" w14:textId="77777777" w:rsidTr="008E2D52">
        <w:tc>
          <w:tcPr>
            <w:tcW w:w="2835" w:type="dxa"/>
            <w:tcBorders>
              <w:left w:val="nil"/>
              <w:bottom w:val="nil"/>
            </w:tcBorders>
          </w:tcPr>
          <w:p w14:paraId="25D9E6F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1560" w:type="dxa"/>
            <w:tcBorders>
              <w:bottom w:val="nil"/>
            </w:tcBorders>
          </w:tcPr>
          <w:p w14:paraId="337E8F63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37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06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bottom w:val="nil"/>
            </w:tcBorders>
          </w:tcPr>
          <w:p w14:paraId="194F93E5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1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64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  <w:tcBorders>
              <w:bottom w:val="nil"/>
            </w:tcBorders>
          </w:tcPr>
          <w:p w14:paraId="1CE9843F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62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96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2" w:type="dxa"/>
            <w:tcBorders>
              <w:bottom w:val="nil"/>
              <w:right w:val="nil"/>
            </w:tcBorders>
          </w:tcPr>
          <w:p w14:paraId="45832660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71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56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724ED" w14:paraId="46B60470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E91B073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Despai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62AF355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5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C5EFA0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19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74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86AEC3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82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25EB15F4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7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00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724ED" w14:paraId="4639689C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FD50B83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Worr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277DBA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68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30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0F19F1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24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79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63166E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72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776058BE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06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80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724ED" w14:paraId="62844F09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36EFE9E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42AB3FC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76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50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47BA6B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27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87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C755B0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97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392F3155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9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87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724ED" w14:paraId="1801FA75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8D8FF37" w14:textId="77777777" w:rsidR="00C724ED" w:rsidRPr="006A3B62" w:rsidRDefault="00C724ED" w:rsidP="008E2D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C38686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79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48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0C763A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31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91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208E13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0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46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3BF7443F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51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07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724ED" w14:paraId="49FF3F9B" w14:textId="77777777" w:rsidTr="008E2D52"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EF21E9E" w14:textId="77777777" w:rsidR="00C724ED" w:rsidRPr="006A3B62" w:rsidRDefault="00C724ED" w:rsidP="008E2D5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8D4B25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8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41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88A9AD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12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49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E22685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59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89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</w:tcPr>
          <w:p w14:paraId="4BEC798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46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13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C724ED" w14:paraId="114AE511" w14:textId="77777777" w:rsidTr="008E2D52"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14:paraId="6037F80C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Irritatio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E33BCEC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35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78)c</w:t>
            </w:r>
            <w:proofErr w:type="gram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1E39E67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0.71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44081C7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71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1.70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nil"/>
              <w:bottom w:val="single" w:sz="4" w:space="0" w:color="auto"/>
              <w:right w:val="nil"/>
            </w:tcBorders>
          </w:tcPr>
          <w:p w14:paraId="09BF7728" w14:textId="77777777" w:rsidR="00C724ED" w:rsidRPr="006A3B62" w:rsidRDefault="00C724ED" w:rsidP="008E2D5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13 (</w:t>
            </w:r>
            <w:proofErr w:type="gramStart"/>
            <w:r w:rsidRPr="006A3B62">
              <w:rPr>
                <w:rFonts w:ascii="Times New Roman" w:hAnsi="Times New Roman" w:cs="Times New Roman"/>
                <w:sz w:val="20"/>
                <w:szCs w:val="20"/>
              </w:rPr>
              <w:t>2.21)</w:t>
            </w:r>
            <w:r w:rsidRPr="006A3B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724ED" w14:paraId="5683F061" w14:textId="77777777" w:rsidTr="008E2D52">
        <w:tc>
          <w:tcPr>
            <w:tcW w:w="2835" w:type="dxa"/>
            <w:tcBorders>
              <w:top w:val="single" w:sz="4" w:space="0" w:color="auto"/>
              <w:left w:val="nil"/>
            </w:tcBorders>
          </w:tcPr>
          <w:p w14:paraId="0142851C" w14:textId="77777777" w:rsidR="00C724ED" w:rsidRPr="00D714FA" w:rsidRDefault="00C724ED" w:rsidP="008E2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14FA">
              <w:rPr>
                <w:rFonts w:ascii="Times New Roman" w:hAnsi="Times New Roman" w:cs="Times New Roman"/>
                <w:sz w:val="20"/>
                <w:szCs w:val="20"/>
              </w:rPr>
              <w:t>Negative emotion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FF94508" w14:textId="77777777" w:rsidR="00C724ED" w:rsidRDefault="00C724ED" w:rsidP="008E2D52">
            <w:pPr>
              <w:rPr>
                <w:rFonts w:ascii="Times New Roman" w:hAnsi="Times New Roman" w:cs="Times New Roman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0.77 (</w:t>
            </w:r>
            <w:proofErr w:type="gramStart"/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1.13)</w:t>
            </w:r>
            <w:r w:rsidRPr="00A31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DA3726" w14:textId="77777777" w:rsidR="00C724ED" w:rsidRDefault="00C724ED" w:rsidP="008E2D52">
            <w:pPr>
              <w:rPr>
                <w:rFonts w:ascii="Times New Roman" w:hAnsi="Times New Roman" w:cs="Times New Roman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0.29 (</w:t>
            </w:r>
            <w:proofErr w:type="gramStart"/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0.61)</w:t>
            </w:r>
            <w:r w:rsidRPr="00A31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8279C1" w14:textId="77777777" w:rsidR="00C724ED" w:rsidRDefault="00C724ED" w:rsidP="008E2D52">
            <w:pPr>
              <w:rPr>
                <w:rFonts w:ascii="Times New Roman" w:hAnsi="Times New Roman" w:cs="Times New Roman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0.94 (</w:t>
            </w:r>
            <w:proofErr w:type="gramStart"/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0.99)</w:t>
            </w:r>
            <w:r w:rsidRPr="00A31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2" w:type="dxa"/>
            <w:tcBorders>
              <w:top w:val="single" w:sz="4" w:space="0" w:color="auto"/>
              <w:right w:val="nil"/>
            </w:tcBorders>
          </w:tcPr>
          <w:p w14:paraId="0685CFDC" w14:textId="77777777" w:rsidR="00C724ED" w:rsidRDefault="00C724ED" w:rsidP="008E2D52">
            <w:pPr>
              <w:rPr>
                <w:rFonts w:ascii="Times New Roman" w:hAnsi="Times New Roman" w:cs="Times New Roman"/>
              </w:rPr>
            </w:pPr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1.24 (</w:t>
            </w:r>
            <w:proofErr w:type="gramStart"/>
            <w:r w:rsidRPr="00A31AA7">
              <w:rPr>
                <w:rFonts w:ascii="Times New Roman" w:hAnsi="Times New Roman" w:cs="Times New Roman"/>
                <w:sz w:val="20"/>
                <w:szCs w:val="20"/>
              </w:rPr>
              <w:t>1.57)</w:t>
            </w:r>
            <w:r w:rsidRPr="00A31A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</w:tbl>
    <w:p w14:paraId="1EA9A1B1" w14:textId="77777777" w:rsidR="00C724ED" w:rsidRPr="00624ED0" w:rsidRDefault="00C724ED" w:rsidP="00C724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 xml:space="preserve">Scale 1-5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 xml:space="preserve">Scale 1-5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FB533A">
        <w:rPr>
          <w:rFonts w:ascii="Times New Roman" w:hAnsi="Times New Roman" w:cs="Times New Roman"/>
          <w:sz w:val="20"/>
          <w:szCs w:val="20"/>
        </w:rPr>
        <w:t xml:space="preserve">Scale </w:t>
      </w:r>
      <w:r>
        <w:rPr>
          <w:rFonts w:ascii="Times New Roman" w:hAnsi="Times New Roman" w:cs="Times New Roman"/>
          <w:sz w:val="20"/>
          <w:szCs w:val="20"/>
        </w:rPr>
        <w:t>0-6. † Ecosystem services food/hunting.</w:t>
      </w:r>
      <w:r w:rsidRPr="0050518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†† Ecosystem services nature. </w:t>
      </w:r>
      <w:r w:rsidRPr="00093165">
        <w:rPr>
          <w:rFonts w:ascii="Times New Roman" w:hAnsi="Times New Roman" w:cs="Times New Roman"/>
          <w:sz w:val="20"/>
          <w:szCs w:val="20"/>
        </w:rPr>
        <w:t>Means having the same superscript letter did not differ at p &lt; 0.05 (ANOVA with Bonferroni correction).</w:t>
      </w:r>
    </w:p>
    <w:p w14:paraId="1EE64945" w14:textId="77777777" w:rsidR="00A76055" w:rsidRPr="00EF4DAE" w:rsidRDefault="00A76055" w:rsidP="00755874">
      <w:pPr>
        <w:rPr>
          <w:rFonts w:ascii="Times New Roman" w:hAnsi="Times New Roman" w:cs="Times New Roman"/>
          <w:sz w:val="24"/>
          <w:szCs w:val="24"/>
        </w:rPr>
      </w:pPr>
    </w:p>
    <w:sectPr w:rsidR="00A76055" w:rsidRPr="00EF4DAE" w:rsidSect="008E04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E23EF1" w14:textId="77777777" w:rsidR="00452CA9" w:rsidRDefault="00452CA9" w:rsidP="00A76055">
      <w:pPr>
        <w:spacing w:after="0" w:line="240" w:lineRule="auto"/>
      </w:pPr>
      <w:r>
        <w:separator/>
      </w:r>
    </w:p>
  </w:endnote>
  <w:endnote w:type="continuationSeparator" w:id="0">
    <w:p w14:paraId="7B55E23C" w14:textId="77777777" w:rsidR="00452CA9" w:rsidRDefault="00452CA9" w:rsidP="00A76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A32DAD" w14:textId="77777777" w:rsidR="00452CA9" w:rsidRDefault="00452CA9" w:rsidP="00A76055">
      <w:pPr>
        <w:spacing w:after="0" w:line="240" w:lineRule="auto"/>
      </w:pPr>
      <w:r>
        <w:separator/>
      </w:r>
    </w:p>
  </w:footnote>
  <w:footnote w:type="continuationSeparator" w:id="0">
    <w:p w14:paraId="025956D1" w14:textId="77777777" w:rsidR="00452CA9" w:rsidRDefault="00452CA9" w:rsidP="00A760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9C2DC3" w14:textId="3586068C" w:rsidR="00A76055" w:rsidRDefault="00A76055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1B5FE6D" wp14:editId="7837B0B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009712954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65257C" w14:textId="1D5BDDA4" w:rsidR="00A76055" w:rsidRPr="00A76055" w:rsidRDefault="00A76055" w:rsidP="00A7605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760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B5FE6D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2265257C" w14:textId="1D5BDDA4" w:rsidR="00A76055" w:rsidRPr="00A76055" w:rsidRDefault="00A76055" w:rsidP="00A7605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7605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5833D8" w14:textId="5354E658" w:rsidR="00A76055" w:rsidRDefault="00A76055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B159FD2" wp14:editId="6E53253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841184100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B85036" w14:textId="28C333E9" w:rsidR="00A76055" w:rsidRPr="00A76055" w:rsidRDefault="00A76055" w:rsidP="00A7605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159FD2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50B85036" w14:textId="28C333E9" w:rsidR="00A76055" w:rsidRPr="00A76055" w:rsidRDefault="00A76055" w:rsidP="00A7605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397B28" w14:textId="41085F4A" w:rsidR="00A76055" w:rsidRDefault="00A76055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93C75E4" wp14:editId="764D57B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419736551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BE6FBF7" w14:textId="475D0753" w:rsidR="00A76055" w:rsidRPr="00A76055" w:rsidRDefault="00A76055" w:rsidP="00A7605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760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3C75E4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SYVFA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5BE6FBF7" w14:textId="475D0753" w:rsidR="00A76055" w:rsidRPr="00A76055" w:rsidRDefault="00A76055" w:rsidP="00A7605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7605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14AE1"/>
    <w:multiLevelType w:val="hybridMultilevel"/>
    <w:tmpl w:val="0D9A43DA"/>
    <w:lvl w:ilvl="0" w:tplc="8D28C6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0716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128"/>
    <w:rsid w:val="00015435"/>
    <w:rsid w:val="00033CDC"/>
    <w:rsid w:val="00033ED4"/>
    <w:rsid w:val="00043906"/>
    <w:rsid w:val="00051D8D"/>
    <w:rsid w:val="00072DDC"/>
    <w:rsid w:val="0008197C"/>
    <w:rsid w:val="00092DC9"/>
    <w:rsid w:val="00097C19"/>
    <w:rsid w:val="000D070D"/>
    <w:rsid w:val="000D7F89"/>
    <w:rsid w:val="000E0A0B"/>
    <w:rsid w:val="000F3092"/>
    <w:rsid w:val="00106B94"/>
    <w:rsid w:val="00113B86"/>
    <w:rsid w:val="001231F6"/>
    <w:rsid w:val="00130BB6"/>
    <w:rsid w:val="001374AA"/>
    <w:rsid w:val="0014010D"/>
    <w:rsid w:val="00162827"/>
    <w:rsid w:val="001C3CF1"/>
    <w:rsid w:val="001C5C9D"/>
    <w:rsid w:val="001D145F"/>
    <w:rsid w:val="001F00E4"/>
    <w:rsid w:val="002000AD"/>
    <w:rsid w:val="00223EF6"/>
    <w:rsid w:val="0023344E"/>
    <w:rsid w:val="002348B9"/>
    <w:rsid w:val="00241F38"/>
    <w:rsid w:val="00245028"/>
    <w:rsid w:val="002542D0"/>
    <w:rsid w:val="0027555C"/>
    <w:rsid w:val="002761C5"/>
    <w:rsid w:val="00282A56"/>
    <w:rsid w:val="00292F7D"/>
    <w:rsid w:val="002C201C"/>
    <w:rsid w:val="002C7E22"/>
    <w:rsid w:val="002D3753"/>
    <w:rsid w:val="002E086C"/>
    <w:rsid w:val="002E5BF2"/>
    <w:rsid w:val="002F4F0A"/>
    <w:rsid w:val="002F70F8"/>
    <w:rsid w:val="00300D0A"/>
    <w:rsid w:val="003043E1"/>
    <w:rsid w:val="003177C0"/>
    <w:rsid w:val="00327311"/>
    <w:rsid w:val="00363E6C"/>
    <w:rsid w:val="00375FF4"/>
    <w:rsid w:val="00386B06"/>
    <w:rsid w:val="003A624E"/>
    <w:rsid w:val="003C29E6"/>
    <w:rsid w:val="003F3941"/>
    <w:rsid w:val="004062DE"/>
    <w:rsid w:val="00407CB1"/>
    <w:rsid w:val="00417EE8"/>
    <w:rsid w:val="00427923"/>
    <w:rsid w:val="00430066"/>
    <w:rsid w:val="00452CA9"/>
    <w:rsid w:val="004546FD"/>
    <w:rsid w:val="00490DA5"/>
    <w:rsid w:val="004A45AE"/>
    <w:rsid w:val="004D3A17"/>
    <w:rsid w:val="004D6D40"/>
    <w:rsid w:val="004E03C5"/>
    <w:rsid w:val="004E69B2"/>
    <w:rsid w:val="00505187"/>
    <w:rsid w:val="00513C34"/>
    <w:rsid w:val="005235C7"/>
    <w:rsid w:val="00531705"/>
    <w:rsid w:val="005431C2"/>
    <w:rsid w:val="00545BF7"/>
    <w:rsid w:val="005909C9"/>
    <w:rsid w:val="005A28EF"/>
    <w:rsid w:val="005A33D3"/>
    <w:rsid w:val="005A590A"/>
    <w:rsid w:val="005C6E97"/>
    <w:rsid w:val="005D7EA1"/>
    <w:rsid w:val="005E2FE1"/>
    <w:rsid w:val="005F291B"/>
    <w:rsid w:val="006052E2"/>
    <w:rsid w:val="00605306"/>
    <w:rsid w:val="00621F63"/>
    <w:rsid w:val="00624ED0"/>
    <w:rsid w:val="0064139A"/>
    <w:rsid w:val="006417EA"/>
    <w:rsid w:val="00643F45"/>
    <w:rsid w:val="006453CA"/>
    <w:rsid w:val="0065239E"/>
    <w:rsid w:val="00670796"/>
    <w:rsid w:val="006857AB"/>
    <w:rsid w:val="00692F8E"/>
    <w:rsid w:val="0069485F"/>
    <w:rsid w:val="006A0A23"/>
    <w:rsid w:val="006A3B62"/>
    <w:rsid w:val="006B3CD8"/>
    <w:rsid w:val="006B537C"/>
    <w:rsid w:val="006C2809"/>
    <w:rsid w:val="006C4A25"/>
    <w:rsid w:val="006D1945"/>
    <w:rsid w:val="006E0EDE"/>
    <w:rsid w:val="006F790B"/>
    <w:rsid w:val="00704357"/>
    <w:rsid w:val="0071121E"/>
    <w:rsid w:val="00716CD5"/>
    <w:rsid w:val="007200C7"/>
    <w:rsid w:val="00722D87"/>
    <w:rsid w:val="00736F62"/>
    <w:rsid w:val="00755874"/>
    <w:rsid w:val="00765CBF"/>
    <w:rsid w:val="007662B6"/>
    <w:rsid w:val="00780FB6"/>
    <w:rsid w:val="00785C30"/>
    <w:rsid w:val="007877B5"/>
    <w:rsid w:val="007C15AC"/>
    <w:rsid w:val="007C39BB"/>
    <w:rsid w:val="007F3CEC"/>
    <w:rsid w:val="008056B9"/>
    <w:rsid w:val="00807027"/>
    <w:rsid w:val="00815EA2"/>
    <w:rsid w:val="00823C5D"/>
    <w:rsid w:val="00827568"/>
    <w:rsid w:val="008518CD"/>
    <w:rsid w:val="0085417D"/>
    <w:rsid w:val="00855F66"/>
    <w:rsid w:val="00865809"/>
    <w:rsid w:val="00870E0F"/>
    <w:rsid w:val="00876401"/>
    <w:rsid w:val="00877548"/>
    <w:rsid w:val="00882772"/>
    <w:rsid w:val="008A554D"/>
    <w:rsid w:val="008B0494"/>
    <w:rsid w:val="008D5D4A"/>
    <w:rsid w:val="008D6877"/>
    <w:rsid w:val="008E0417"/>
    <w:rsid w:val="008E5AB4"/>
    <w:rsid w:val="008E6D39"/>
    <w:rsid w:val="009149E2"/>
    <w:rsid w:val="00931B66"/>
    <w:rsid w:val="00932F36"/>
    <w:rsid w:val="00935311"/>
    <w:rsid w:val="00947069"/>
    <w:rsid w:val="00953545"/>
    <w:rsid w:val="009535E7"/>
    <w:rsid w:val="00957307"/>
    <w:rsid w:val="00975136"/>
    <w:rsid w:val="009C4DA1"/>
    <w:rsid w:val="009D2D26"/>
    <w:rsid w:val="009D50B5"/>
    <w:rsid w:val="009D6523"/>
    <w:rsid w:val="009E4F00"/>
    <w:rsid w:val="00A00477"/>
    <w:rsid w:val="00A16FCF"/>
    <w:rsid w:val="00A170E1"/>
    <w:rsid w:val="00A22EB0"/>
    <w:rsid w:val="00A3183A"/>
    <w:rsid w:val="00A31AA7"/>
    <w:rsid w:val="00A31C69"/>
    <w:rsid w:val="00A332CB"/>
    <w:rsid w:val="00A648A4"/>
    <w:rsid w:val="00A76055"/>
    <w:rsid w:val="00A80DFD"/>
    <w:rsid w:val="00A83C03"/>
    <w:rsid w:val="00A86DA1"/>
    <w:rsid w:val="00A9165C"/>
    <w:rsid w:val="00A95A1B"/>
    <w:rsid w:val="00AA35CA"/>
    <w:rsid w:val="00AC52B3"/>
    <w:rsid w:val="00AD1C9B"/>
    <w:rsid w:val="00AF6CDD"/>
    <w:rsid w:val="00B03431"/>
    <w:rsid w:val="00B10CA9"/>
    <w:rsid w:val="00B151E8"/>
    <w:rsid w:val="00B15215"/>
    <w:rsid w:val="00B45C71"/>
    <w:rsid w:val="00B5342F"/>
    <w:rsid w:val="00B54434"/>
    <w:rsid w:val="00B54802"/>
    <w:rsid w:val="00B617A8"/>
    <w:rsid w:val="00B80C93"/>
    <w:rsid w:val="00B81F66"/>
    <w:rsid w:val="00B92E91"/>
    <w:rsid w:val="00BC0D02"/>
    <w:rsid w:val="00BC5656"/>
    <w:rsid w:val="00BD18B1"/>
    <w:rsid w:val="00BD781A"/>
    <w:rsid w:val="00BE7D5F"/>
    <w:rsid w:val="00C14F31"/>
    <w:rsid w:val="00C16088"/>
    <w:rsid w:val="00C1682B"/>
    <w:rsid w:val="00C22D2C"/>
    <w:rsid w:val="00C3694D"/>
    <w:rsid w:val="00C40EFE"/>
    <w:rsid w:val="00C50868"/>
    <w:rsid w:val="00C54313"/>
    <w:rsid w:val="00C65B31"/>
    <w:rsid w:val="00C71582"/>
    <w:rsid w:val="00C724ED"/>
    <w:rsid w:val="00C81181"/>
    <w:rsid w:val="00C84660"/>
    <w:rsid w:val="00C958BF"/>
    <w:rsid w:val="00C95E53"/>
    <w:rsid w:val="00CA0718"/>
    <w:rsid w:val="00CA160C"/>
    <w:rsid w:val="00CB61B5"/>
    <w:rsid w:val="00CC09FD"/>
    <w:rsid w:val="00CD77D7"/>
    <w:rsid w:val="00CF1295"/>
    <w:rsid w:val="00CF26AC"/>
    <w:rsid w:val="00D00F2E"/>
    <w:rsid w:val="00D04CB5"/>
    <w:rsid w:val="00D125C3"/>
    <w:rsid w:val="00D17A34"/>
    <w:rsid w:val="00D3061E"/>
    <w:rsid w:val="00D3192C"/>
    <w:rsid w:val="00D37FFA"/>
    <w:rsid w:val="00D714FA"/>
    <w:rsid w:val="00D82E8D"/>
    <w:rsid w:val="00D85108"/>
    <w:rsid w:val="00D932A8"/>
    <w:rsid w:val="00DA5EEC"/>
    <w:rsid w:val="00DB19FF"/>
    <w:rsid w:val="00DC1128"/>
    <w:rsid w:val="00DC2C70"/>
    <w:rsid w:val="00DC47E3"/>
    <w:rsid w:val="00DD1F6E"/>
    <w:rsid w:val="00DD31B1"/>
    <w:rsid w:val="00DE2315"/>
    <w:rsid w:val="00DE2C2A"/>
    <w:rsid w:val="00DE594A"/>
    <w:rsid w:val="00E01B12"/>
    <w:rsid w:val="00E16D4D"/>
    <w:rsid w:val="00E464CD"/>
    <w:rsid w:val="00E47797"/>
    <w:rsid w:val="00E61E90"/>
    <w:rsid w:val="00E82711"/>
    <w:rsid w:val="00E83373"/>
    <w:rsid w:val="00E93CFB"/>
    <w:rsid w:val="00E95D56"/>
    <w:rsid w:val="00E97EDA"/>
    <w:rsid w:val="00EA728B"/>
    <w:rsid w:val="00EB5151"/>
    <w:rsid w:val="00ED2153"/>
    <w:rsid w:val="00EE3491"/>
    <w:rsid w:val="00EE5589"/>
    <w:rsid w:val="00EE7C23"/>
    <w:rsid w:val="00EF0952"/>
    <w:rsid w:val="00EF4DAE"/>
    <w:rsid w:val="00EF6B29"/>
    <w:rsid w:val="00F06281"/>
    <w:rsid w:val="00F3783A"/>
    <w:rsid w:val="00F7058E"/>
    <w:rsid w:val="00F722F5"/>
    <w:rsid w:val="00F724E5"/>
    <w:rsid w:val="00F73A56"/>
    <w:rsid w:val="00F8258D"/>
    <w:rsid w:val="00F92EFC"/>
    <w:rsid w:val="00FB533A"/>
    <w:rsid w:val="00FB6ED9"/>
    <w:rsid w:val="00FC73D1"/>
    <w:rsid w:val="00FD3EDD"/>
    <w:rsid w:val="00FD4917"/>
    <w:rsid w:val="00FD4EE8"/>
    <w:rsid w:val="00FD54F0"/>
    <w:rsid w:val="00FE6825"/>
    <w:rsid w:val="00FF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5258B6C"/>
  <w15:chartTrackingRefBased/>
  <w15:docId w15:val="{24A1A831-2F23-4E43-ABA2-9DB3D0111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C1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C3CF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stycke">
    <w:name w:val="List Paragraph"/>
    <w:basedOn w:val="Normal"/>
    <w:uiPriority w:val="34"/>
    <w:qFormat/>
    <w:rsid w:val="00D85108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87754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7754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77548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7754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77548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775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77548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D125C3"/>
    <w:pPr>
      <w:spacing w:after="0" w:line="240" w:lineRule="auto"/>
    </w:pPr>
    <w:rPr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A760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76055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8275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2756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sv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image" Target="media/image8.svg"/><Relationship Id="rId10" Type="http://schemas.openxmlformats.org/officeDocument/2006/relationships/image" Target="media/image3.pn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605175-5D31-454A-83EC-8E2DED09B0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097</Words>
  <Characters>5819</Characters>
  <Application>Microsoft Office Word</Application>
  <DocSecurity>0</DocSecurity>
  <Lines>48</Lines>
  <Paragraphs>1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eografi</Company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Eriksson</dc:creator>
  <cp:keywords/>
  <dc:description/>
  <cp:lastModifiedBy>Louise Eriksson</cp:lastModifiedBy>
  <cp:revision>4</cp:revision>
  <dcterms:created xsi:type="dcterms:W3CDTF">2024-11-25T13:20:00Z</dcterms:created>
  <dcterms:modified xsi:type="dcterms:W3CDTF">2024-11-25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3-06-19T15:58:39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589ef7f9-1512-452c-b479-b5d66d2f1bad</vt:lpwstr>
  </property>
  <property fmtid="{D5CDD505-2E9C-101B-9397-08002B2CF9AE}" pid="8" name="MSIP_Label_9144ccec-98ca-4847-b090-103d5c6592f4_ContentBits">
    <vt:lpwstr>0</vt:lpwstr>
  </property>
  <property fmtid="{D5CDD505-2E9C-101B-9397-08002B2CF9AE}" pid="9" name="ClassificationContentMarkingHeaderShapeIds">
    <vt:lpwstr>549f75e7,3c2eff3a,6dbe3d64</vt:lpwstr>
  </property>
  <property fmtid="{D5CDD505-2E9C-101B-9397-08002B2CF9AE}" pid="10" name="ClassificationContentMarkingHeaderFontProps">
    <vt:lpwstr>#000000,8,Calibri</vt:lpwstr>
  </property>
  <property fmtid="{D5CDD505-2E9C-101B-9397-08002B2CF9AE}" pid="11" name="ClassificationContentMarkingHeaderText">
    <vt:lpwstr>Begränsad delning</vt:lpwstr>
  </property>
</Properties>
</file>